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05132" w14:textId="0802914C" w:rsidR="00163CA1" w:rsidRDefault="00163CA1" w:rsidP="00BC29D6">
      <w:pPr>
        <w:widowControl/>
        <w:spacing w:line="240" w:lineRule="auto"/>
        <w:jc w:val="left"/>
      </w:pPr>
    </w:p>
    <w:tbl>
      <w:tblPr>
        <w:tblStyle w:val="4-6"/>
        <w:tblpPr w:leftFromText="180" w:rightFromText="180" w:tblpY="804"/>
        <w:tblW w:w="0" w:type="auto"/>
        <w:tblLook w:val="04A0" w:firstRow="1" w:lastRow="0" w:firstColumn="1" w:lastColumn="0" w:noHBand="0" w:noVBand="1"/>
      </w:tblPr>
      <w:tblGrid>
        <w:gridCol w:w="1360"/>
        <w:gridCol w:w="1077"/>
        <w:gridCol w:w="1205"/>
        <w:gridCol w:w="1163"/>
        <w:gridCol w:w="1105"/>
        <w:gridCol w:w="1319"/>
        <w:gridCol w:w="1067"/>
      </w:tblGrid>
      <w:tr w:rsidR="00EF52AA" w:rsidRPr="001863F8" w14:paraId="2EE56EBC" w14:textId="77777777" w:rsidTr="00163C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C4B4CE"/>
          </w:tcPr>
          <w:p w14:paraId="7ED26BF2" w14:textId="5E42008A" w:rsidR="00163CA1" w:rsidRPr="001863F8" w:rsidRDefault="00163CA1" w:rsidP="00163CA1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</w:p>
        </w:tc>
        <w:tc>
          <w:tcPr>
            <w:tcW w:w="107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C4B4CE"/>
          </w:tcPr>
          <w:p w14:paraId="69840D29" w14:textId="77777777" w:rsidR="00163CA1" w:rsidRPr="00217C7B" w:rsidRDefault="00163CA1" w:rsidP="00163CA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 w:val="13"/>
                <w:szCs w:val="13"/>
              </w:rPr>
            </w:pPr>
            <w:r w:rsidRPr="00217C7B">
              <w:rPr>
                <w:rFonts w:eastAsiaTheme="minorEastAsia" w:cs="Times New Roman"/>
                <w:color w:val="000000" w:themeColor="text1"/>
                <w:sz w:val="13"/>
                <w:szCs w:val="13"/>
              </w:rPr>
              <w:t>NC(n=121)</w:t>
            </w:r>
          </w:p>
        </w:tc>
        <w:tc>
          <w:tcPr>
            <w:tcW w:w="120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C4B4CE"/>
          </w:tcPr>
          <w:p w14:paraId="09F9CD9E" w14:textId="77777777" w:rsidR="00163CA1" w:rsidRPr="00217C7B" w:rsidRDefault="00163CA1" w:rsidP="00163CA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 w:val="13"/>
                <w:szCs w:val="13"/>
              </w:rPr>
            </w:pPr>
            <w:r w:rsidRPr="00217C7B">
              <w:rPr>
                <w:rFonts w:eastAsiaTheme="minorEastAsia" w:cs="Times New Roman"/>
                <w:color w:val="000000" w:themeColor="text1"/>
                <w:sz w:val="13"/>
                <w:szCs w:val="13"/>
              </w:rPr>
              <w:t>SCD(n=107)</w:t>
            </w:r>
          </w:p>
        </w:tc>
        <w:tc>
          <w:tcPr>
            <w:tcW w:w="116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C4B4CE"/>
          </w:tcPr>
          <w:p w14:paraId="4F51D334" w14:textId="77777777" w:rsidR="00163CA1" w:rsidRPr="00217C7B" w:rsidRDefault="00163CA1" w:rsidP="00163CA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 w:val="13"/>
                <w:szCs w:val="13"/>
              </w:rPr>
            </w:pPr>
            <w:r w:rsidRPr="00217C7B">
              <w:rPr>
                <w:rFonts w:eastAsiaTheme="minorEastAsia" w:cs="Times New Roman"/>
                <w:color w:val="000000" w:themeColor="text1"/>
                <w:sz w:val="13"/>
                <w:szCs w:val="13"/>
              </w:rPr>
              <w:t>MCI(n=41)</w:t>
            </w:r>
          </w:p>
        </w:tc>
        <w:tc>
          <w:tcPr>
            <w:tcW w:w="110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C4B4CE"/>
          </w:tcPr>
          <w:p w14:paraId="1120638F" w14:textId="77777777" w:rsidR="00163CA1" w:rsidRPr="00217C7B" w:rsidRDefault="00163CA1" w:rsidP="00163CA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 w:val="13"/>
                <w:szCs w:val="13"/>
              </w:rPr>
            </w:pPr>
            <w:r w:rsidRPr="00217C7B">
              <w:rPr>
                <w:rFonts w:eastAsiaTheme="minorEastAsia" w:cs="Times New Roman"/>
                <w:color w:val="000000" w:themeColor="text1"/>
                <w:sz w:val="13"/>
                <w:szCs w:val="13"/>
              </w:rPr>
              <w:t>AD(n=18)</w:t>
            </w:r>
          </w:p>
        </w:tc>
        <w:tc>
          <w:tcPr>
            <w:tcW w:w="131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C4B4CE"/>
          </w:tcPr>
          <w:p w14:paraId="22982D7B" w14:textId="77777777" w:rsidR="00163CA1" w:rsidRPr="00217C7B" w:rsidRDefault="00163CA1" w:rsidP="00163CA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 w:val="13"/>
                <w:szCs w:val="13"/>
              </w:rPr>
            </w:pPr>
            <w:r w:rsidRPr="00217C7B">
              <w:rPr>
                <w:rFonts w:eastAsiaTheme="minorEastAsia" w:cs="Times New Roman"/>
                <w:color w:val="000000" w:themeColor="text1"/>
                <w:sz w:val="13"/>
                <w:szCs w:val="13"/>
              </w:rPr>
              <w:t>Overall(n=287)</w:t>
            </w:r>
          </w:p>
        </w:tc>
        <w:tc>
          <w:tcPr>
            <w:tcW w:w="106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C4B4CE"/>
          </w:tcPr>
          <w:p w14:paraId="43159AEE" w14:textId="39076616" w:rsidR="00163CA1" w:rsidRPr="00217C7B" w:rsidRDefault="00163CA1" w:rsidP="00163CA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 w:themeColor="text1"/>
                <w:sz w:val="13"/>
                <w:szCs w:val="13"/>
              </w:rPr>
            </w:pPr>
            <w:r w:rsidRPr="00217C7B">
              <w:rPr>
                <w:rFonts w:eastAsiaTheme="minorEastAsia" w:cs="Times New Roman"/>
                <w:color w:val="000000" w:themeColor="text1"/>
                <w:sz w:val="13"/>
                <w:szCs w:val="13"/>
              </w:rPr>
              <w:t>Statistics</w:t>
            </w:r>
            <w:r w:rsidR="00EF52AA" w:rsidRPr="00217C7B">
              <w:rPr>
                <w:rFonts w:eastAsiaTheme="minorEastAsia" w:cs="Times New Roman"/>
                <w:color w:val="000000" w:themeColor="text1"/>
                <w:sz w:val="13"/>
                <w:szCs w:val="13"/>
              </w:rPr>
              <w:t>(P)</w:t>
            </w:r>
          </w:p>
        </w:tc>
      </w:tr>
      <w:tr w:rsidR="00217C7B" w:rsidRPr="001863F8" w14:paraId="5F497958" w14:textId="77777777" w:rsidTr="00217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2D5E6B5" w14:textId="77777777" w:rsidR="00163CA1" w:rsidRPr="001863F8" w:rsidRDefault="00163CA1" w:rsidP="00163CA1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Sex(M/F)</w:t>
            </w:r>
          </w:p>
        </w:tc>
        <w:tc>
          <w:tcPr>
            <w:tcW w:w="10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300815F" w14:textId="77777777" w:rsidR="00163CA1" w:rsidRPr="001863F8" w:rsidRDefault="00163CA1" w:rsidP="00163C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42/79</w:t>
            </w:r>
          </w:p>
        </w:tc>
        <w:tc>
          <w:tcPr>
            <w:tcW w:w="12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5700EA0" w14:textId="77777777" w:rsidR="00163CA1" w:rsidRPr="001863F8" w:rsidRDefault="00163CA1" w:rsidP="00163C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33/74</w:t>
            </w:r>
          </w:p>
        </w:tc>
        <w:tc>
          <w:tcPr>
            <w:tcW w:w="11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6EDE64B" w14:textId="77777777" w:rsidR="00163CA1" w:rsidRPr="001863F8" w:rsidRDefault="00163CA1" w:rsidP="00163C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19/22</w:t>
            </w:r>
          </w:p>
        </w:tc>
        <w:tc>
          <w:tcPr>
            <w:tcW w:w="11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FA8A0BE" w14:textId="77777777" w:rsidR="00163CA1" w:rsidRPr="001863F8" w:rsidRDefault="00163CA1" w:rsidP="00163C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7/11</w:t>
            </w:r>
          </w:p>
        </w:tc>
        <w:tc>
          <w:tcPr>
            <w:tcW w:w="13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32B562A" w14:textId="77777777" w:rsidR="00163CA1" w:rsidRPr="001863F8" w:rsidRDefault="00163CA1" w:rsidP="00163C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101/186</w:t>
            </w:r>
          </w:p>
        </w:tc>
        <w:tc>
          <w:tcPr>
            <w:tcW w:w="10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0956B7D" w14:textId="189C1BD8" w:rsidR="00163CA1" w:rsidRPr="001863F8" w:rsidRDefault="00EF52AA" w:rsidP="00163C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EF52AA">
              <w:rPr>
                <w:rFonts w:eastAsiaTheme="minorEastAsia" w:cs="Times New Roman"/>
                <w:sz w:val="13"/>
                <w:szCs w:val="13"/>
              </w:rPr>
              <w:t>3.243(0.518)</w:t>
            </w:r>
          </w:p>
        </w:tc>
      </w:tr>
      <w:tr w:rsidR="00EF52AA" w:rsidRPr="001863F8" w14:paraId="783FEAEC" w14:textId="77777777" w:rsidTr="00163CA1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20C10421" w14:textId="77777777" w:rsidR="00163CA1" w:rsidRPr="001863F8" w:rsidRDefault="00163CA1" w:rsidP="00163CA1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Age</w:t>
            </w:r>
          </w:p>
        </w:tc>
        <w:tc>
          <w:tcPr>
            <w:tcW w:w="10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27C833B1" w14:textId="77777777" w:rsidR="00163CA1" w:rsidRPr="001863F8" w:rsidRDefault="00163CA1" w:rsidP="00163C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69.0±5.58</w:t>
            </w:r>
          </w:p>
        </w:tc>
        <w:tc>
          <w:tcPr>
            <w:tcW w:w="12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4673CEA3" w14:textId="77777777" w:rsidR="00163CA1" w:rsidRPr="001863F8" w:rsidRDefault="00163CA1" w:rsidP="00163C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68.1±7.28</w:t>
            </w:r>
          </w:p>
        </w:tc>
        <w:tc>
          <w:tcPr>
            <w:tcW w:w="11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63CB2C0A" w14:textId="77777777" w:rsidR="00163CA1" w:rsidRPr="001863F8" w:rsidRDefault="00163CA1" w:rsidP="00163C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69.8±8.02</w:t>
            </w:r>
          </w:p>
        </w:tc>
        <w:tc>
          <w:tcPr>
            <w:tcW w:w="11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046559E6" w14:textId="77777777" w:rsidR="00163CA1" w:rsidRPr="001863F8" w:rsidRDefault="00163CA1" w:rsidP="00163C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73.8±6.81</w:t>
            </w:r>
          </w:p>
        </w:tc>
        <w:tc>
          <w:tcPr>
            <w:tcW w:w="13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3F366D00" w14:textId="77777777" w:rsidR="00163CA1" w:rsidRPr="001863F8" w:rsidRDefault="00163CA1" w:rsidP="00163C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69.1±6.80</w:t>
            </w:r>
          </w:p>
        </w:tc>
        <w:tc>
          <w:tcPr>
            <w:tcW w:w="10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2600656E" w14:textId="1E05C5AD" w:rsidR="00163CA1" w:rsidRPr="001863F8" w:rsidRDefault="00EF52AA" w:rsidP="00163C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EF52AA">
              <w:rPr>
                <w:rFonts w:eastAsiaTheme="minorEastAsia" w:cs="Times New Roman"/>
                <w:sz w:val="13"/>
                <w:szCs w:val="13"/>
              </w:rPr>
              <w:t>2.803(0.025)</w:t>
            </w:r>
          </w:p>
        </w:tc>
      </w:tr>
      <w:tr w:rsidR="00217C7B" w:rsidRPr="001863F8" w14:paraId="537C96DE" w14:textId="77777777" w:rsidTr="00217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7246841" w14:textId="77777777" w:rsidR="00163CA1" w:rsidRPr="001863F8" w:rsidRDefault="00163CA1" w:rsidP="00163CA1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Education</w:t>
            </w:r>
          </w:p>
        </w:tc>
        <w:tc>
          <w:tcPr>
            <w:tcW w:w="10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AC05DA7" w14:textId="77777777" w:rsidR="00163CA1" w:rsidRPr="001863F8" w:rsidRDefault="00163CA1" w:rsidP="00163C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12.4±3.17</w:t>
            </w:r>
          </w:p>
        </w:tc>
        <w:tc>
          <w:tcPr>
            <w:tcW w:w="12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0D5B9EB" w14:textId="77777777" w:rsidR="00163CA1" w:rsidRPr="001863F8" w:rsidRDefault="00163CA1" w:rsidP="00163C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13.2±3.51</w:t>
            </w:r>
          </w:p>
        </w:tc>
        <w:tc>
          <w:tcPr>
            <w:tcW w:w="11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24A3594" w14:textId="77777777" w:rsidR="00163CA1" w:rsidRPr="001863F8" w:rsidRDefault="00163CA1" w:rsidP="00163C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10.9±4.05</w:t>
            </w:r>
          </w:p>
        </w:tc>
        <w:tc>
          <w:tcPr>
            <w:tcW w:w="11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3F63400" w14:textId="77777777" w:rsidR="00163CA1" w:rsidRPr="001863F8" w:rsidRDefault="00163CA1" w:rsidP="00163C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12.4±2.66</w:t>
            </w:r>
          </w:p>
        </w:tc>
        <w:tc>
          <w:tcPr>
            <w:tcW w:w="13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735B78D" w14:textId="77777777" w:rsidR="00163CA1" w:rsidRPr="001863F8" w:rsidRDefault="00163CA1" w:rsidP="00163C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12.5±3.48</w:t>
            </w:r>
          </w:p>
        </w:tc>
        <w:tc>
          <w:tcPr>
            <w:tcW w:w="10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2CF3DA4" w14:textId="2BF75E79" w:rsidR="00163CA1" w:rsidRPr="001863F8" w:rsidRDefault="00EF52AA" w:rsidP="00163C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EF52AA">
              <w:rPr>
                <w:rFonts w:eastAsiaTheme="minorEastAsia" w:cs="Times New Roman"/>
                <w:sz w:val="13"/>
                <w:szCs w:val="13"/>
              </w:rPr>
              <w:t>3.418(&lt;.01)</w:t>
            </w:r>
          </w:p>
        </w:tc>
      </w:tr>
      <w:tr w:rsidR="00EF52AA" w:rsidRPr="001863F8" w14:paraId="5757D9ED" w14:textId="77777777" w:rsidTr="00163CA1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6DB497C4" w14:textId="77777777" w:rsidR="00163CA1" w:rsidRPr="001863F8" w:rsidRDefault="00163CA1" w:rsidP="00163CA1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APOEε4 carriers</w:t>
            </w:r>
          </w:p>
          <w:p w14:paraId="442F213B" w14:textId="77777777" w:rsidR="00163CA1" w:rsidRPr="001863F8" w:rsidRDefault="00163CA1" w:rsidP="00163CA1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(percentage)</w:t>
            </w:r>
          </w:p>
        </w:tc>
        <w:tc>
          <w:tcPr>
            <w:tcW w:w="10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5F1AA4FB" w14:textId="77777777" w:rsidR="00163CA1" w:rsidRPr="001863F8" w:rsidRDefault="00163CA1" w:rsidP="00163C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18.2%</w:t>
            </w:r>
          </w:p>
        </w:tc>
        <w:tc>
          <w:tcPr>
            <w:tcW w:w="12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1C381524" w14:textId="77777777" w:rsidR="00163CA1" w:rsidRPr="001863F8" w:rsidRDefault="00163CA1" w:rsidP="00163C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34.6%</w:t>
            </w:r>
          </w:p>
        </w:tc>
        <w:tc>
          <w:tcPr>
            <w:tcW w:w="11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2E8FC565" w14:textId="77777777" w:rsidR="00163CA1" w:rsidRPr="001863F8" w:rsidRDefault="00163CA1" w:rsidP="00163C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41.5%</w:t>
            </w:r>
          </w:p>
        </w:tc>
        <w:tc>
          <w:tcPr>
            <w:tcW w:w="11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5C9479D3" w14:textId="77777777" w:rsidR="00163CA1" w:rsidRPr="001863F8" w:rsidRDefault="00163CA1" w:rsidP="00163C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66.7%</w:t>
            </w:r>
          </w:p>
        </w:tc>
        <w:tc>
          <w:tcPr>
            <w:tcW w:w="13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47126E17" w14:textId="77777777" w:rsidR="00163CA1" w:rsidRPr="001863F8" w:rsidRDefault="00163CA1" w:rsidP="00163C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30.7%</w:t>
            </w:r>
          </w:p>
        </w:tc>
        <w:tc>
          <w:tcPr>
            <w:tcW w:w="10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29164B6A" w14:textId="171DB5B4" w:rsidR="00163CA1" w:rsidRPr="001863F8" w:rsidRDefault="00EF52AA" w:rsidP="00163C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EF52AA">
              <w:rPr>
                <w:rFonts w:eastAsiaTheme="minorEastAsia" w:cs="Times New Roman"/>
                <w:sz w:val="13"/>
                <w:szCs w:val="13"/>
              </w:rPr>
              <w:t>22.862(&lt;.001)</w:t>
            </w:r>
          </w:p>
        </w:tc>
      </w:tr>
      <w:tr w:rsidR="00217C7B" w:rsidRPr="001863F8" w14:paraId="4F8B9591" w14:textId="77777777" w:rsidTr="00217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05050AE" w14:textId="77777777" w:rsidR="00163CA1" w:rsidRPr="001863F8" w:rsidRDefault="00163CA1" w:rsidP="00163CA1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MMSE</w:t>
            </w:r>
          </w:p>
        </w:tc>
        <w:tc>
          <w:tcPr>
            <w:tcW w:w="10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4341F85" w14:textId="77777777" w:rsidR="00163CA1" w:rsidRPr="001863F8" w:rsidRDefault="00163CA1" w:rsidP="00163C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28.8±1.19</w:t>
            </w:r>
          </w:p>
        </w:tc>
        <w:tc>
          <w:tcPr>
            <w:tcW w:w="12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EA9F1E7" w14:textId="77777777" w:rsidR="00163CA1" w:rsidRPr="001863F8" w:rsidRDefault="00163CA1" w:rsidP="00163C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28.6±1.52</w:t>
            </w:r>
          </w:p>
        </w:tc>
        <w:tc>
          <w:tcPr>
            <w:tcW w:w="11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8B21AC9" w14:textId="77777777" w:rsidR="00163CA1" w:rsidRPr="001863F8" w:rsidRDefault="00163CA1" w:rsidP="00163C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26.5±2.63</w:t>
            </w:r>
          </w:p>
        </w:tc>
        <w:tc>
          <w:tcPr>
            <w:tcW w:w="11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3BA7221" w14:textId="77777777" w:rsidR="00163CA1" w:rsidRPr="001863F8" w:rsidRDefault="00163CA1" w:rsidP="00163C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15.4±6.55</w:t>
            </w:r>
          </w:p>
        </w:tc>
        <w:tc>
          <w:tcPr>
            <w:tcW w:w="13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2B91F0D" w14:textId="77777777" w:rsidR="00163CA1" w:rsidRPr="001863F8" w:rsidRDefault="00163CA1" w:rsidP="00163C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27.5±3.93</w:t>
            </w:r>
          </w:p>
        </w:tc>
        <w:tc>
          <w:tcPr>
            <w:tcW w:w="10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2E8FF00" w14:textId="54C149FB" w:rsidR="00163CA1" w:rsidRPr="001863F8" w:rsidRDefault="00EF52AA" w:rsidP="00163C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EF52AA">
              <w:rPr>
                <w:rFonts w:eastAsiaTheme="minorEastAsia" w:cs="Times New Roman"/>
                <w:sz w:val="13"/>
                <w:szCs w:val="13"/>
              </w:rPr>
              <w:t>73.054(&lt;.0001)</w:t>
            </w:r>
          </w:p>
        </w:tc>
      </w:tr>
      <w:tr w:rsidR="00EF52AA" w:rsidRPr="001863F8" w14:paraId="7D98E8EB" w14:textId="77777777" w:rsidTr="00163CA1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38F5AB1A" w14:textId="77777777" w:rsidR="00163CA1" w:rsidRPr="001863F8" w:rsidRDefault="00163CA1" w:rsidP="00163CA1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MoCA-B</w:t>
            </w:r>
          </w:p>
        </w:tc>
        <w:tc>
          <w:tcPr>
            <w:tcW w:w="10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43B1CC9A" w14:textId="77777777" w:rsidR="00163CA1" w:rsidRPr="001863F8" w:rsidRDefault="00163CA1" w:rsidP="00163C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25.7±2.89</w:t>
            </w:r>
          </w:p>
        </w:tc>
        <w:tc>
          <w:tcPr>
            <w:tcW w:w="12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170306B7" w14:textId="77777777" w:rsidR="00163CA1" w:rsidRPr="001863F8" w:rsidRDefault="00163CA1" w:rsidP="00163C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25.6±2.48</w:t>
            </w:r>
          </w:p>
        </w:tc>
        <w:tc>
          <w:tcPr>
            <w:tcW w:w="11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6A255AFE" w14:textId="77777777" w:rsidR="00163CA1" w:rsidRPr="001863F8" w:rsidRDefault="00163CA1" w:rsidP="00163C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21.6±3.21</w:t>
            </w:r>
          </w:p>
        </w:tc>
        <w:tc>
          <w:tcPr>
            <w:tcW w:w="11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3620AB2D" w14:textId="77777777" w:rsidR="00163CA1" w:rsidRPr="001863F8" w:rsidRDefault="00163CA1" w:rsidP="00163C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9.89±5.94</w:t>
            </w:r>
          </w:p>
        </w:tc>
        <w:tc>
          <w:tcPr>
            <w:tcW w:w="13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1E539C37" w14:textId="77777777" w:rsidR="00163CA1" w:rsidRPr="001863F8" w:rsidRDefault="00163CA1" w:rsidP="00163C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24.1±4.98</w:t>
            </w:r>
          </w:p>
        </w:tc>
        <w:tc>
          <w:tcPr>
            <w:tcW w:w="10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089CACAC" w14:textId="79485C5E" w:rsidR="00163CA1" w:rsidRPr="00EF52AA" w:rsidRDefault="00EF52AA" w:rsidP="00217C7B">
            <w:pPr>
              <w:tabs>
                <w:tab w:val="left" w:pos="500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3"/>
                <w:szCs w:val="13"/>
              </w:rPr>
            </w:pPr>
            <w:r w:rsidRPr="00EF52AA">
              <w:rPr>
                <w:rFonts w:eastAsiaTheme="minorEastAsia"/>
                <w:sz w:val="13"/>
                <w:szCs w:val="13"/>
              </w:rPr>
              <w:t>64.563(&lt;.0001)</w:t>
            </w:r>
          </w:p>
        </w:tc>
      </w:tr>
      <w:tr w:rsidR="00217C7B" w:rsidRPr="001863F8" w14:paraId="6ED3801C" w14:textId="77777777" w:rsidTr="00217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E2C868A" w14:textId="77777777" w:rsidR="00163CA1" w:rsidRPr="001863F8" w:rsidRDefault="00163CA1" w:rsidP="00163CA1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Plasma Aβ42(pg/mL)</w:t>
            </w:r>
          </w:p>
        </w:tc>
        <w:tc>
          <w:tcPr>
            <w:tcW w:w="10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D32500C" w14:textId="77777777" w:rsidR="00163CA1" w:rsidRPr="001863F8" w:rsidRDefault="00163CA1" w:rsidP="00163C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 w:hint="eastAsia"/>
                <w:sz w:val="13"/>
                <w:szCs w:val="13"/>
              </w:rPr>
              <w:t>6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.26</w:t>
            </w:r>
            <w:r w:rsidRPr="001863F8">
              <w:rPr>
                <w:rFonts w:eastAsiaTheme="minorEastAsia" w:cs="Times New Roman" w:hint="eastAsia"/>
                <w:sz w:val="13"/>
                <w:szCs w:val="13"/>
              </w:rPr>
              <w:t>±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1.45</w:t>
            </w:r>
          </w:p>
        </w:tc>
        <w:tc>
          <w:tcPr>
            <w:tcW w:w="12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E35B633" w14:textId="77777777" w:rsidR="00163CA1" w:rsidRPr="001863F8" w:rsidRDefault="00163CA1" w:rsidP="00163C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 w:hint="eastAsia"/>
                <w:sz w:val="13"/>
                <w:szCs w:val="13"/>
              </w:rPr>
              <w:t>6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.14</w:t>
            </w:r>
            <w:r w:rsidRPr="001863F8">
              <w:rPr>
                <w:rFonts w:eastAsiaTheme="minorEastAsia" w:cs="Times New Roman" w:hint="eastAsia"/>
                <w:sz w:val="13"/>
                <w:szCs w:val="13"/>
              </w:rPr>
              <w:t>±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1.53</w:t>
            </w:r>
          </w:p>
        </w:tc>
        <w:tc>
          <w:tcPr>
            <w:tcW w:w="11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D9B9432" w14:textId="77777777" w:rsidR="00163CA1" w:rsidRPr="001863F8" w:rsidRDefault="00163CA1" w:rsidP="00163C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 w:hint="eastAsia"/>
                <w:sz w:val="13"/>
                <w:szCs w:val="13"/>
              </w:rPr>
              <w:t>6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.22</w:t>
            </w:r>
            <w:r w:rsidRPr="001863F8">
              <w:rPr>
                <w:rFonts w:eastAsiaTheme="minorEastAsia" w:cs="Times New Roman" w:hint="eastAsia"/>
                <w:sz w:val="13"/>
                <w:szCs w:val="13"/>
              </w:rPr>
              <w:t>±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1.52</w:t>
            </w:r>
          </w:p>
        </w:tc>
        <w:tc>
          <w:tcPr>
            <w:tcW w:w="11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49141EA" w14:textId="77777777" w:rsidR="00163CA1" w:rsidRPr="001863F8" w:rsidRDefault="00163CA1" w:rsidP="00163C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 w:hint="eastAsia"/>
                <w:sz w:val="13"/>
                <w:szCs w:val="13"/>
              </w:rPr>
              <w:t>5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.17</w:t>
            </w:r>
            <w:r w:rsidRPr="001863F8">
              <w:rPr>
                <w:rFonts w:eastAsiaTheme="minorEastAsia" w:cs="Times New Roman" w:hint="eastAsia"/>
                <w:sz w:val="13"/>
                <w:szCs w:val="13"/>
              </w:rPr>
              <w:t>±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1.60</w:t>
            </w:r>
          </w:p>
        </w:tc>
        <w:tc>
          <w:tcPr>
            <w:tcW w:w="13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39AA2AB" w14:textId="77777777" w:rsidR="00163CA1" w:rsidRPr="001863F8" w:rsidRDefault="00163CA1" w:rsidP="00163C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 w:hint="eastAsia"/>
                <w:sz w:val="13"/>
                <w:szCs w:val="13"/>
              </w:rPr>
              <w:t>6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.14</w:t>
            </w:r>
            <w:r w:rsidRPr="001863F8">
              <w:rPr>
                <w:rFonts w:eastAsiaTheme="minorEastAsia" w:cs="Times New Roman" w:hint="eastAsia"/>
                <w:sz w:val="13"/>
                <w:szCs w:val="13"/>
              </w:rPr>
              <w:t>±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1.51</w:t>
            </w:r>
          </w:p>
        </w:tc>
        <w:tc>
          <w:tcPr>
            <w:tcW w:w="10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E5F7335" w14:textId="64A1FFB0" w:rsidR="00163CA1" w:rsidRPr="001863F8" w:rsidRDefault="00EF52AA" w:rsidP="00163C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EF52AA">
              <w:rPr>
                <w:rFonts w:eastAsiaTheme="minorEastAsia" w:cs="Times New Roman"/>
                <w:sz w:val="13"/>
                <w:szCs w:val="13"/>
              </w:rPr>
              <w:t>2.111</w:t>
            </w:r>
            <w:r>
              <w:rPr>
                <w:rFonts w:eastAsiaTheme="minorEastAsia" w:cs="Times New Roman"/>
                <w:sz w:val="13"/>
                <w:szCs w:val="13"/>
              </w:rPr>
              <w:t>(</w:t>
            </w:r>
            <w:r w:rsidRPr="00EF52AA">
              <w:rPr>
                <w:rFonts w:eastAsiaTheme="minorEastAsia" w:cs="Times New Roman"/>
                <w:sz w:val="13"/>
                <w:szCs w:val="13"/>
              </w:rPr>
              <w:t>0.078</w:t>
            </w:r>
            <w:r>
              <w:rPr>
                <w:rFonts w:eastAsiaTheme="minorEastAsia" w:cs="Times New Roman"/>
                <w:sz w:val="13"/>
                <w:szCs w:val="13"/>
              </w:rPr>
              <w:t>)</w:t>
            </w:r>
          </w:p>
        </w:tc>
      </w:tr>
      <w:tr w:rsidR="00EF52AA" w:rsidRPr="001863F8" w14:paraId="75C7F658" w14:textId="77777777" w:rsidTr="00163CA1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42E6936E" w14:textId="77777777" w:rsidR="00163CA1" w:rsidRPr="001863F8" w:rsidRDefault="00163CA1" w:rsidP="00163CA1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Plasma Aβ40(pg/mL)</w:t>
            </w:r>
          </w:p>
        </w:tc>
        <w:tc>
          <w:tcPr>
            <w:tcW w:w="10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22B2B41C" w14:textId="77777777" w:rsidR="00163CA1" w:rsidRPr="001863F8" w:rsidRDefault="00163CA1" w:rsidP="00163C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 w:hint="eastAsia"/>
                <w:sz w:val="13"/>
                <w:szCs w:val="13"/>
              </w:rPr>
              <w:t>1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04</w:t>
            </w:r>
            <w:r w:rsidRPr="001863F8">
              <w:rPr>
                <w:rFonts w:eastAsiaTheme="minorEastAsia" w:cs="Times New Roman" w:hint="eastAsia"/>
                <w:sz w:val="13"/>
                <w:szCs w:val="13"/>
              </w:rPr>
              <w:t>±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21.1</w:t>
            </w:r>
          </w:p>
        </w:tc>
        <w:tc>
          <w:tcPr>
            <w:tcW w:w="12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3CB46526" w14:textId="77777777" w:rsidR="00163CA1" w:rsidRPr="001863F8" w:rsidRDefault="00163CA1" w:rsidP="00163C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 w:hint="eastAsia"/>
                <w:sz w:val="13"/>
                <w:szCs w:val="13"/>
              </w:rPr>
              <w:t>9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9</w:t>
            </w:r>
            <w:r w:rsidRPr="001863F8">
              <w:rPr>
                <w:rFonts w:eastAsiaTheme="minorEastAsia" w:cs="Times New Roman" w:hint="eastAsia"/>
                <w:sz w:val="13"/>
                <w:szCs w:val="13"/>
              </w:rPr>
              <w:t>.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5</w:t>
            </w:r>
            <w:r w:rsidRPr="001863F8">
              <w:rPr>
                <w:rFonts w:eastAsiaTheme="minorEastAsia" w:cs="Times New Roman" w:hint="eastAsia"/>
                <w:sz w:val="13"/>
                <w:szCs w:val="13"/>
              </w:rPr>
              <w:t>±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21.6</w:t>
            </w:r>
          </w:p>
        </w:tc>
        <w:tc>
          <w:tcPr>
            <w:tcW w:w="11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6F992783" w14:textId="77777777" w:rsidR="00163CA1" w:rsidRPr="001863F8" w:rsidRDefault="00163CA1" w:rsidP="00163C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 w:hint="eastAsia"/>
                <w:sz w:val="13"/>
                <w:szCs w:val="13"/>
              </w:rPr>
              <w:t>1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08</w:t>
            </w:r>
            <w:r w:rsidRPr="001863F8">
              <w:rPr>
                <w:rFonts w:eastAsiaTheme="minorEastAsia" w:cs="Times New Roman" w:hint="eastAsia"/>
                <w:sz w:val="13"/>
                <w:szCs w:val="13"/>
              </w:rPr>
              <w:t>±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17.8</w:t>
            </w:r>
          </w:p>
        </w:tc>
        <w:tc>
          <w:tcPr>
            <w:tcW w:w="11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618DBC15" w14:textId="77777777" w:rsidR="00163CA1" w:rsidRPr="001863F8" w:rsidRDefault="00163CA1" w:rsidP="00163C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 w:hint="eastAsia"/>
                <w:sz w:val="13"/>
                <w:szCs w:val="13"/>
              </w:rPr>
              <w:t>1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09</w:t>
            </w:r>
            <w:r w:rsidRPr="001863F8">
              <w:rPr>
                <w:rFonts w:eastAsiaTheme="minorEastAsia" w:cs="Times New Roman" w:hint="eastAsia"/>
                <w:sz w:val="13"/>
                <w:szCs w:val="13"/>
              </w:rPr>
              <w:t>±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26.9</w:t>
            </w:r>
          </w:p>
        </w:tc>
        <w:tc>
          <w:tcPr>
            <w:tcW w:w="13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15755643" w14:textId="77777777" w:rsidR="00163CA1" w:rsidRPr="001863F8" w:rsidRDefault="00163CA1" w:rsidP="00163C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 w:hint="eastAsia"/>
                <w:sz w:val="13"/>
                <w:szCs w:val="13"/>
              </w:rPr>
              <w:t>1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03</w:t>
            </w:r>
            <w:r w:rsidRPr="001863F8">
              <w:rPr>
                <w:rFonts w:eastAsiaTheme="minorEastAsia" w:cs="Times New Roman" w:hint="eastAsia"/>
                <w:sz w:val="13"/>
                <w:szCs w:val="13"/>
              </w:rPr>
              <w:t>±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21.4</w:t>
            </w:r>
          </w:p>
        </w:tc>
        <w:tc>
          <w:tcPr>
            <w:tcW w:w="10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517AF9A4" w14:textId="6D2451AB" w:rsidR="00163CA1" w:rsidRPr="001863F8" w:rsidRDefault="00EF52AA" w:rsidP="00163C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EF52AA">
              <w:rPr>
                <w:rFonts w:eastAsiaTheme="minorEastAsia" w:cs="Times New Roman"/>
                <w:sz w:val="13"/>
                <w:szCs w:val="13"/>
              </w:rPr>
              <w:t>1.755(0.137)</w:t>
            </w:r>
          </w:p>
        </w:tc>
      </w:tr>
      <w:tr w:rsidR="00217C7B" w:rsidRPr="001863F8" w14:paraId="31C8C68D" w14:textId="77777777" w:rsidTr="00217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3429225" w14:textId="77777777" w:rsidR="00163CA1" w:rsidRPr="001863F8" w:rsidRDefault="00163CA1" w:rsidP="00163CA1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Plasma Aβ42/Aβ40</w:t>
            </w:r>
          </w:p>
        </w:tc>
        <w:tc>
          <w:tcPr>
            <w:tcW w:w="10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BED58CC" w14:textId="77777777" w:rsidR="00163CA1" w:rsidRPr="001863F8" w:rsidRDefault="00163CA1" w:rsidP="00163C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 w:hint="eastAsia"/>
                <w:sz w:val="13"/>
                <w:szCs w:val="13"/>
              </w:rPr>
              <w:t>0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.0624</w:t>
            </w:r>
            <w:r w:rsidRPr="001863F8">
              <w:rPr>
                <w:rFonts w:eastAsiaTheme="minorEastAsia" w:cs="Times New Roman" w:hint="eastAsia"/>
                <w:sz w:val="13"/>
                <w:szCs w:val="13"/>
              </w:rPr>
              <w:t>±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0.0167</w:t>
            </w:r>
          </w:p>
        </w:tc>
        <w:tc>
          <w:tcPr>
            <w:tcW w:w="12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B7495A0" w14:textId="77777777" w:rsidR="00163CA1" w:rsidRPr="001863F8" w:rsidRDefault="00163CA1" w:rsidP="00163C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 w:hint="eastAsia"/>
                <w:sz w:val="13"/>
                <w:szCs w:val="13"/>
              </w:rPr>
              <w:t>0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.0623</w:t>
            </w:r>
            <w:r w:rsidRPr="001863F8">
              <w:rPr>
                <w:rFonts w:eastAsiaTheme="minorEastAsia" w:cs="Times New Roman" w:hint="eastAsia"/>
                <w:sz w:val="13"/>
                <w:szCs w:val="13"/>
              </w:rPr>
              <w:t>±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0.0106</w:t>
            </w:r>
          </w:p>
        </w:tc>
        <w:tc>
          <w:tcPr>
            <w:tcW w:w="11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29CFD5C" w14:textId="77777777" w:rsidR="00163CA1" w:rsidRPr="001863F8" w:rsidRDefault="00163CA1" w:rsidP="00163C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 w:hint="eastAsia"/>
                <w:sz w:val="13"/>
                <w:szCs w:val="13"/>
              </w:rPr>
              <w:t>0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.0575</w:t>
            </w:r>
            <w:r w:rsidRPr="001863F8">
              <w:rPr>
                <w:rFonts w:eastAsiaTheme="minorEastAsia" w:cs="Times New Roman" w:hint="eastAsia"/>
                <w:sz w:val="13"/>
                <w:szCs w:val="13"/>
              </w:rPr>
              <w:t>±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0.0109</w:t>
            </w:r>
          </w:p>
        </w:tc>
        <w:tc>
          <w:tcPr>
            <w:tcW w:w="11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BB06AEA" w14:textId="77777777" w:rsidR="00163CA1" w:rsidRPr="001863F8" w:rsidRDefault="00163CA1" w:rsidP="00163C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 w:hint="eastAsia"/>
                <w:sz w:val="13"/>
                <w:szCs w:val="13"/>
              </w:rPr>
              <w:t>0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.0482</w:t>
            </w:r>
            <w:r w:rsidRPr="001863F8">
              <w:rPr>
                <w:rFonts w:eastAsiaTheme="minorEastAsia" w:cs="Times New Roman" w:hint="eastAsia"/>
                <w:sz w:val="13"/>
                <w:szCs w:val="13"/>
              </w:rPr>
              <w:t>±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0.0095</w:t>
            </w:r>
          </w:p>
        </w:tc>
        <w:tc>
          <w:tcPr>
            <w:tcW w:w="13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A029190" w14:textId="77777777" w:rsidR="00163CA1" w:rsidRPr="001863F8" w:rsidRDefault="00163CA1" w:rsidP="00163C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 w:hint="eastAsia"/>
                <w:sz w:val="13"/>
                <w:szCs w:val="13"/>
              </w:rPr>
              <w:t>0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.0607</w:t>
            </w:r>
            <w:r w:rsidRPr="001863F8">
              <w:rPr>
                <w:rFonts w:eastAsiaTheme="minorEastAsia" w:cs="Times New Roman" w:hint="eastAsia"/>
                <w:sz w:val="13"/>
                <w:szCs w:val="13"/>
              </w:rPr>
              <w:t>±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0.0139</w:t>
            </w:r>
          </w:p>
        </w:tc>
        <w:tc>
          <w:tcPr>
            <w:tcW w:w="10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F971336" w14:textId="5F5DE488" w:rsidR="00163CA1" w:rsidRPr="001863F8" w:rsidRDefault="00EF52AA" w:rsidP="00163C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EF52AA">
              <w:rPr>
                <w:rFonts w:eastAsiaTheme="minorEastAsia" w:cs="Times New Roman"/>
                <w:sz w:val="13"/>
                <w:szCs w:val="13"/>
              </w:rPr>
              <w:t>5.092(&lt;.001)</w:t>
            </w:r>
          </w:p>
        </w:tc>
      </w:tr>
      <w:tr w:rsidR="00EF52AA" w:rsidRPr="001863F8" w14:paraId="71BC9A23" w14:textId="77777777" w:rsidTr="00163CA1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7E75D115" w14:textId="77777777" w:rsidR="00163CA1" w:rsidRPr="001863F8" w:rsidRDefault="00163CA1" w:rsidP="00163CA1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Plasma NfL(pg/mL)</w:t>
            </w:r>
          </w:p>
        </w:tc>
        <w:tc>
          <w:tcPr>
            <w:tcW w:w="10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08E305DF" w14:textId="77777777" w:rsidR="00163CA1" w:rsidRPr="001863F8" w:rsidRDefault="00163CA1" w:rsidP="00163C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 w:hint="eastAsia"/>
                <w:sz w:val="13"/>
                <w:szCs w:val="13"/>
              </w:rPr>
              <w:t>1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6</w:t>
            </w:r>
            <w:r w:rsidRPr="001863F8">
              <w:rPr>
                <w:rFonts w:eastAsiaTheme="minorEastAsia" w:cs="Times New Roman" w:hint="eastAsia"/>
                <w:sz w:val="13"/>
                <w:szCs w:val="13"/>
              </w:rPr>
              <w:t>.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2</w:t>
            </w:r>
            <w:r w:rsidRPr="001863F8">
              <w:rPr>
                <w:rFonts w:eastAsiaTheme="minorEastAsia" w:cs="Times New Roman" w:hint="eastAsia"/>
                <w:sz w:val="13"/>
                <w:szCs w:val="13"/>
              </w:rPr>
              <w:t>±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7.80</w:t>
            </w:r>
          </w:p>
        </w:tc>
        <w:tc>
          <w:tcPr>
            <w:tcW w:w="12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0864FD94" w14:textId="77777777" w:rsidR="00163CA1" w:rsidRPr="001863F8" w:rsidRDefault="00163CA1" w:rsidP="00163C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 w:hint="eastAsia"/>
                <w:sz w:val="13"/>
                <w:szCs w:val="13"/>
              </w:rPr>
              <w:t>1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5.3</w:t>
            </w:r>
            <w:r w:rsidRPr="001863F8">
              <w:rPr>
                <w:rFonts w:eastAsiaTheme="minorEastAsia" w:cs="Times New Roman" w:hint="eastAsia"/>
                <w:sz w:val="13"/>
                <w:szCs w:val="13"/>
              </w:rPr>
              <w:t>±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6.66</w:t>
            </w:r>
          </w:p>
        </w:tc>
        <w:tc>
          <w:tcPr>
            <w:tcW w:w="11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2560C7C5" w14:textId="77777777" w:rsidR="00163CA1" w:rsidRPr="001863F8" w:rsidRDefault="00163CA1" w:rsidP="00163C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 w:hint="eastAsia"/>
                <w:sz w:val="13"/>
                <w:szCs w:val="13"/>
              </w:rPr>
              <w:t>2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0.0</w:t>
            </w:r>
            <w:r w:rsidRPr="001863F8">
              <w:rPr>
                <w:rFonts w:eastAsiaTheme="minorEastAsia" w:cs="Times New Roman" w:hint="eastAsia"/>
                <w:sz w:val="13"/>
                <w:szCs w:val="13"/>
              </w:rPr>
              <w:t>±</w:t>
            </w:r>
            <w:r w:rsidRPr="001863F8">
              <w:rPr>
                <w:rFonts w:eastAsiaTheme="minorEastAsia" w:cs="Times New Roman" w:hint="eastAsia"/>
                <w:sz w:val="13"/>
                <w:szCs w:val="13"/>
              </w:rPr>
              <w:t>1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3.0</w:t>
            </w:r>
          </w:p>
        </w:tc>
        <w:tc>
          <w:tcPr>
            <w:tcW w:w="11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0CDCA277" w14:textId="77777777" w:rsidR="00163CA1" w:rsidRPr="001863F8" w:rsidRDefault="00163CA1" w:rsidP="00163C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 w:hint="eastAsia"/>
                <w:sz w:val="13"/>
                <w:szCs w:val="13"/>
              </w:rPr>
              <w:t>3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1.5</w:t>
            </w:r>
            <w:r w:rsidRPr="001863F8">
              <w:rPr>
                <w:rFonts w:eastAsiaTheme="minorEastAsia" w:cs="Times New Roman" w:hint="eastAsia"/>
                <w:sz w:val="13"/>
                <w:szCs w:val="13"/>
              </w:rPr>
              <w:t>±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14.0</w:t>
            </w:r>
          </w:p>
        </w:tc>
        <w:tc>
          <w:tcPr>
            <w:tcW w:w="13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0751772A" w14:textId="77777777" w:rsidR="00163CA1" w:rsidRPr="001863F8" w:rsidRDefault="00163CA1" w:rsidP="00163C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 w:hint="eastAsia"/>
                <w:sz w:val="13"/>
                <w:szCs w:val="13"/>
              </w:rPr>
              <w:t>1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7.4</w:t>
            </w:r>
            <w:r w:rsidRPr="001863F8">
              <w:rPr>
                <w:rFonts w:eastAsiaTheme="minorEastAsia" w:cs="Times New Roman" w:hint="eastAsia"/>
                <w:sz w:val="13"/>
                <w:szCs w:val="13"/>
              </w:rPr>
              <w:t>±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9.64</w:t>
            </w:r>
          </w:p>
        </w:tc>
        <w:tc>
          <w:tcPr>
            <w:tcW w:w="10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5B55481E" w14:textId="247ADD2D" w:rsidR="00163CA1" w:rsidRPr="001863F8" w:rsidRDefault="00EF52AA" w:rsidP="00163C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EF52AA">
              <w:rPr>
                <w:rFonts w:eastAsiaTheme="minorEastAsia" w:cs="Times New Roman"/>
                <w:sz w:val="13"/>
                <w:szCs w:val="13"/>
              </w:rPr>
              <w:t>13.073</w:t>
            </w:r>
            <w:r>
              <w:rPr>
                <w:rFonts w:eastAsiaTheme="minorEastAsia" w:cs="Times New Roman" w:hint="eastAsia"/>
                <w:sz w:val="13"/>
                <w:szCs w:val="13"/>
              </w:rPr>
              <w:t>(</w:t>
            </w:r>
            <w:r w:rsidRPr="00EF52AA">
              <w:rPr>
                <w:rFonts w:eastAsiaTheme="minorEastAsia" w:cs="Times New Roman"/>
                <w:sz w:val="13"/>
                <w:szCs w:val="13"/>
              </w:rPr>
              <w:t>&lt;.0001</w:t>
            </w:r>
            <w:r>
              <w:rPr>
                <w:rFonts w:eastAsiaTheme="minorEastAsia" w:cs="Times New Roman"/>
                <w:sz w:val="13"/>
                <w:szCs w:val="13"/>
              </w:rPr>
              <w:t>)</w:t>
            </w:r>
          </w:p>
        </w:tc>
      </w:tr>
      <w:tr w:rsidR="00217C7B" w:rsidRPr="001863F8" w14:paraId="2D6B83E4" w14:textId="77777777" w:rsidTr="00217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B72187D" w14:textId="77777777" w:rsidR="00163CA1" w:rsidRPr="001863F8" w:rsidRDefault="00163CA1" w:rsidP="00163CA1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Plasma GFAP(pg/mL)</w:t>
            </w:r>
          </w:p>
        </w:tc>
        <w:tc>
          <w:tcPr>
            <w:tcW w:w="107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3226348" w14:textId="77777777" w:rsidR="00163CA1" w:rsidRPr="001863F8" w:rsidRDefault="00163CA1" w:rsidP="00163C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 w:hint="eastAsia"/>
                <w:sz w:val="13"/>
                <w:szCs w:val="13"/>
              </w:rPr>
              <w:t>1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26</w:t>
            </w:r>
            <w:r w:rsidRPr="001863F8">
              <w:rPr>
                <w:rFonts w:eastAsiaTheme="minorEastAsia" w:cs="Times New Roman" w:hint="eastAsia"/>
                <w:sz w:val="13"/>
                <w:szCs w:val="13"/>
              </w:rPr>
              <w:t>±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56.5</w:t>
            </w:r>
          </w:p>
        </w:tc>
        <w:tc>
          <w:tcPr>
            <w:tcW w:w="12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9477BFA" w14:textId="77777777" w:rsidR="00163CA1" w:rsidRPr="001863F8" w:rsidRDefault="00163CA1" w:rsidP="00163C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 w:hint="eastAsia"/>
                <w:sz w:val="13"/>
                <w:szCs w:val="13"/>
              </w:rPr>
              <w:t>1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16</w:t>
            </w:r>
            <w:r w:rsidRPr="001863F8">
              <w:rPr>
                <w:rFonts w:eastAsiaTheme="minorEastAsia" w:cs="Times New Roman" w:hint="eastAsia"/>
                <w:sz w:val="13"/>
                <w:szCs w:val="13"/>
              </w:rPr>
              <w:t>±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54.0</w:t>
            </w:r>
          </w:p>
        </w:tc>
        <w:tc>
          <w:tcPr>
            <w:tcW w:w="116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66BEFDA" w14:textId="77777777" w:rsidR="00163CA1" w:rsidRPr="001863F8" w:rsidRDefault="00163CA1" w:rsidP="00163C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 w:hint="eastAsia"/>
                <w:sz w:val="13"/>
                <w:szCs w:val="13"/>
              </w:rPr>
              <w:t>1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56</w:t>
            </w:r>
            <w:r w:rsidRPr="001863F8">
              <w:rPr>
                <w:rFonts w:eastAsiaTheme="minorEastAsia" w:cs="Times New Roman" w:hint="eastAsia"/>
                <w:sz w:val="13"/>
                <w:szCs w:val="13"/>
              </w:rPr>
              <w:t>±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82.3</w:t>
            </w:r>
          </w:p>
        </w:tc>
        <w:tc>
          <w:tcPr>
            <w:tcW w:w="11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5DD435A" w14:textId="77777777" w:rsidR="00163CA1" w:rsidRPr="001863F8" w:rsidRDefault="00163CA1" w:rsidP="00163C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 w:hint="eastAsia"/>
                <w:sz w:val="13"/>
                <w:szCs w:val="13"/>
              </w:rPr>
              <w:t>3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03</w:t>
            </w:r>
            <w:r w:rsidRPr="001863F8">
              <w:rPr>
                <w:rFonts w:eastAsiaTheme="minorEastAsia" w:cs="Times New Roman" w:hint="eastAsia"/>
                <w:sz w:val="13"/>
                <w:szCs w:val="13"/>
              </w:rPr>
              <w:t>±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88.9</w:t>
            </w:r>
          </w:p>
        </w:tc>
        <w:tc>
          <w:tcPr>
            <w:tcW w:w="131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46DC6A2" w14:textId="77777777" w:rsidR="00163CA1" w:rsidRPr="001863F8" w:rsidRDefault="00163CA1" w:rsidP="00163C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 w:hint="eastAsia"/>
                <w:sz w:val="13"/>
                <w:szCs w:val="13"/>
              </w:rPr>
              <w:t>1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38</w:t>
            </w:r>
            <w:r w:rsidRPr="001863F8">
              <w:rPr>
                <w:rFonts w:eastAsiaTheme="minorEastAsia" w:cs="Times New Roman" w:hint="eastAsia"/>
                <w:sz w:val="13"/>
                <w:szCs w:val="13"/>
              </w:rPr>
              <w:t>±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76.4</w:t>
            </w:r>
          </w:p>
        </w:tc>
        <w:tc>
          <w:tcPr>
            <w:tcW w:w="10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26A271E" w14:textId="5E427FD6" w:rsidR="00163CA1" w:rsidRPr="001863F8" w:rsidRDefault="00EF52AA" w:rsidP="00163C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EF52AA">
              <w:rPr>
                <w:rFonts w:eastAsiaTheme="minorEastAsia" w:cs="Times New Roman"/>
                <w:sz w:val="13"/>
                <w:szCs w:val="13"/>
              </w:rPr>
              <w:t>29.455</w:t>
            </w:r>
            <w:r>
              <w:rPr>
                <w:rFonts w:eastAsiaTheme="minorEastAsia" w:cs="Times New Roman" w:hint="eastAsia"/>
                <w:sz w:val="13"/>
                <w:szCs w:val="13"/>
              </w:rPr>
              <w:t>(</w:t>
            </w:r>
            <w:r w:rsidRPr="00EF52AA">
              <w:rPr>
                <w:rFonts w:eastAsiaTheme="minorEastAsia" w:cs="Times New Roman"/>
                <w:sz w:val="13"/>
                <w:szCs w:val="13"/>
              </w:rPr>
              <w:t>&lt;.0001</w:t>
            </w:r>
            <w:r>
              <w:rPr>
                <w:rFonts w:eastAsiaTheme="minorEastAsia" w:cs="Times New Roman"/>
                <w:sz w:val="13"/>
                <w:szCs w:val="13"/>
              </w:rPr>
              <w:t>)</w:t>
            </w:r>
          </w:p>
        </w:tc>
      </w:tr>
      <w:tr w:rsidR="00EF52AA" w:rsidRPr="001863F8" w14:paraId="73B5C2BF" w14:textId="77777777" w:rsidTr="00163CA1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D9CCDE"/>
          </w:tcPr>
          <w:p w14:paraId="10AF7B14" w14:textId="77777777" w:rsidR="00163CA1" w:rsidRPr="001863F8" w:rsidRDefault="00163CA1" w:rsidP="00163CA1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Plasma p-tau181</w:t>
            </w:r>
          </w:p>
          <w:p w14:paraId="3711590D" w14:textId="77777777" w:rsidR="00163CA1" w:rsidRPr="001863F8" w:rsidRDefault="00163CA1" w:rsidP="00163CA1">
            <w:pPr>
              <w:spacing w:line="240" w:lineRule="auto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/>
                <w:sz w:val="13"/>
                <w:szCs w:val="13"/>
              </w:rPr>
              <w:t>(pg/mL)</w:t>
            </w:r>
          </w:p>
        </w:tc>
        <w:tc>
          <w:tcPr>
            <w:tcW w:w="107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D9CCDE"/>
          </w:tcPr>
          <w:p w14:paraId="2F9216B3" w14:textId="77777777" w:rsidR="00163CA1" w:rsidRPr="001863F8" w:rsidRDefault="00163CA1" w:rsidP="00163C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 w:hint="eastAsia"/>
                <w:sz w:val="13"/>
                <w:szCs w:val="13"/>
              </w:rPr>
              <w:t>2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.03</w:t>
            </w:r>
            <w:r w:rsidRPr="001863F8">
              <w:rPr>
                <w:rFonts w:eastAsiaTheme="minorEastAsia" w:cs="Times New Roman" w:hint="eastAsia"/>
                <w:sz w:val="13"/>
                <w:szCs w:val="13"/>
              </w:rPr>
              <w:t>±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1.07</w:t>
            </w:r>
          </w:p>
        </w:tc>
        <w:tc>
          <w:tcPr>
            <w:tcW w:w="120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D9CCDE"/>
          </w:tcPr>
          <w:p w14:paraId="127D95BD" w14:textId="77777777" w:rsidR="00163CA1" w:rsidRPr="001863F8" w:rsidRDefault="00163CA1" w:rsidP="00163C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 w:hint="eastAsia"/>
                <w:sz w:val="13"/>
                <w:szCs w:val="13"/>
              </w:rPr>
              <w:t>2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.09</w:t>
            </w:r>
            <w:r w:rsidRPr="001863F8">
              <w:rPr>
                <w:rFonts w:eastAsiaTheme="minorEastAsia" w:cs="Times New Roman" w:hint="eastAsia"/>
                <w:sz w:val="13"/>
                <w:szCs w:val="13"/>
              </w:rPr>
              <w:t>±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0.91</w:t>
            </w:r>
          </w:p>
        </w:tc>
        <w:tc>
          <w:tcPr>
            <w:tcW w:w="116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D9CCDE"/>
          </w:tcPr>
          <w:p w14:paraId="76E63CCA" w14:textId="77777777" w:rsidR="00163CA1" w:rsidRPr="001863F8" w:rsidRDefault="00163CA1" w:rsidP="00163C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 w:hint="eastAsia"/>
                <w:sz w:val="13"/>
                <w:szCs w:val="13"/>
              </w:rPr>
              <w:t>2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.35</w:t>
            </w:r>
            <w:r w:rsidRPr="001863F8">
              <w:rPr>
                <w:rFonts w:eastAsiaTheme="minorEastAsia" w:cs="Times New Roman" w:hint="eastAsia"/>
                <w:sz w:val="13"/>
                <w:szCs w:val="13"/>
              </w:rPr>
              <w:t>±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1.16</w:t>
            </w:r>
          </w:p>
        </w:tc>
        <w:tc>
          <w:tcPr>
            <w:tcW w:w="110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D9CCDE"/>
          </w:tcPr>
          <w:p w14:paraId="79B6F602" w14:textId="77777777" w:rsidR="00163CA1" w:rsidRPr="001863F8" w:rsidRDefault="00163CA1" w:rsidP="00163C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 w:hint="eastAsia"/>
                <w:sz w:val="13"/>
                <w:szCs w:val="13"/>
              </w:rPr>
              <w:t>4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.67</w:t>
            </w:r>
            <w:r w:rsidRPr="001863F8">
              <w:rPr>
                <w:rFonts w:eastAsiaTheme="minorEastAsia" w:cs="Times New Roman" w:hint="eastAsia"/>
                <w:sz w:val="13"/>
                <w:szCs w:val="13"/>
              </w:rPr>
              <w:t>±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1.50</w:t>
            </w:r>
          </w:p>
        </w:tc>
        <w:tc>
          <w:tcPr>
            <w:tcW w:w="131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D9CCDE"/>
          </w:tcPr>
          <w:p w14:paraId="7B08A8D4" w14:textId="77777777" w:rsidR="00163CA1" w:rsidRPr="001863F8" w:rsidRDefault="00163CA1" w:rsidP="00163C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1863F8">
              <w:rPr>
                <w:rFonts w:eastAsiaTheme="minorEastAsia" w:cs="Times New Roman" w:hint="eastAsia"/>
                <w:sz w:val="13"/>
                <w:szCs w:val="13"/>
              </w:rPr>
              <w:t>2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.27</w:t>
            </w:r>
            <w:r w:rsidRPr="001863F8">
              <w:rPr>
                <w:rFonts w:eastAsiaTheme="minorEastAsia" w:cs="Times New Roman" w:hint="eastAsia"/>
                <w:sz w:val="13"/>
                <w:szCs w:val="13"/>
              </w:rPr>
              <w:t>±</w:t>
            </w:r>
            <w:r w:rsidRPr="001863F8">
              <w:rPr>
                <w:rFonts w:eastAsiaTheme="minorEastAsia" w:cs="Times New Roman"/>
                <w:sz w:val="13"/>
                <w:szCs w:val="13"/>
              </w:rPr>
              <w:t>1.23</w:t>
            </w:r>
          </w:p>
        </w:tc>
        <w:tc>
          <w:tcPr>
            <w:tcW w:w="106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D9CCDE"/>
          </w:tcPr>
          <w:p w14:paraId="1641C1D5" w14:textId="64C2EEDD" w:rsidR="00163CA1" w:rsidRPr="001863F8" w:rsidRDefault="00EF52AA" w:rsidP="00163C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 w:val="13"/>
                <w:szCs w:val="13"/>
              </w:rPr>
            </w:pPr>
            <w:r w:rsidRPr="00EF52AA">
              <w:rPr>
                <w:rFonts w:eastAsiaTheme="minorEastAsia" w:cs="Times New Roman"/>
                <w:sz w:val="13"/>
                <w:szCs w:val="13"/>
              </w:rPr>
              <w:t>21.764</w:t>
            </w:r>
            <w:r>
              <w:rPr>
                <w:rFonts w:eastAsiaTheme="minorEastAsia" w:cs="Times New Roman" w:hint="eastAsia"/>
                <w:sz w:val="13"/>
                <w:szCs w:val="13"/>
              </w:rPr>
              <w:t>(</w:t>
            </w:r>
            <w:r w:rsidRPr="00EF52AA">
              <w:rPr>
                <w:rFonts w:eastAsiaTheme="minorEastAsia" w:cs="Times New Roman"/>
                <w:sz w:val="13"/>
                <w:szCs w:val="13"/>
              </w:rPr>
              <w:t>&lt;.0001</w:t>
            </w:r>
            <w:r>
              <w:rPr>
                <w:rFonts w:eastAsiaTheme="minorEastAsia" w:cs="Times New Roman"/>
                <w:sz w:val="13"/>
                <w:szCs w:val="13"/>
              </w:rPr>
              <w:t>)</w:t>
            </w:r>
          </w:p>
        </w:tc>
      </w:tr>
    </w:tbl>
    <w:p w14:paraId="43227F61" w14:textId="06BB76D6" w:rsidR="00163CA1" w:rsidRDefault="00163CA1" w:rsidP="00217C7B">
      <w:pPr>
        <w:jc w:val="center"/>
        <w:rPr>
          <w:rFonts w:cs="Times New Roman"/>
        </w:rPr>
      </w:pPr>
      <w:r>
        <w:rPr>
          <w:rFonts w:cs="Times New Roman" w:hint="eastAsia"/>
        </w:rPr>
        <w:t>Table</w:t>
      </w:r>
      <w:r>
        <w:rPr>
          <w:rFonts w:cs="Times New Roman"/>
        </w:rPr>
        <w:t xml:space="preserve"> </w:t>
      </w:r>
      <w:r w:rsidRPr="00163CA1">
        <w:rPr>
          <w:rFonts w:cs="Times New Roman"/>
        </w:rPr>
        <w:t>1  Sample characteristics in the blood dataset.</w:t>
      </w:r>
    </w:p>
    <w:p w14:paraId="40428478" w14:textId="77777777" w:rsidR="00D77662" w:rsidRPr="00163CA1" w:rsidRDefault="00D77662" w:rsidP="00D77662">
      <w:pPr>
        <w:jc w:val="left"/>
      </w:pPr>
      <w:r w:rsidRPr="00D77662">
        <w:t>Continuous data were presented as mean ± SD. Analys</w:t>
      </w:r>
      <w:r>
        <w:t>e</w:t>
      </w:r>
      <w:r w:rsidRPr="00D77662">
        <w:t>s of variance were utilized for continuous variables, while chi-square tests were employed for categorical variables</w:t>
      </w:r>
      <w:r>
        <w:t xml:space="preserve"> across NC, SCD, MCI, and AD</w:t>
      </w:r>
      <w:r w:rsidRPr="00D77662">
        <w:t>.</w:t>
      </w:r>
      <w:r>
        <w:t xml:space="preserve"> </w:t>
      </w:r>
      <w:r w:rsidRPr="00163CA1">
        <w:t>Abbreviations: APOE, apolipoprotein E; MMSE, Mini-Mental State Examination; M</w:t>
      </w:r>
      <w:r w:rsidRPr="00163CA1">
        <w:rPr>
          <w:rFonts w:hint="eastAsia"/>
        </w:rPr>
        <w:t>o</w:t>
      </w:r>
      <w:r w:rsidRPr="00163CA1">
        <w:t>CA-B, Montreal cognitive assessment basic; A</w:t>
      </w:r>
      <w:r w:rsidRPr="00163CA1">
        <w:rPr>
          <w:rFonts w:hint="eastAsia"/>
        </w:rPr>
        <w:t>β,</w:t>
      </w:r>
      <w:r w:rsidRPr="00163CA1">
        <w:t xml:space="preserve"> amyloid β; NfL, neurofilament light chain; GFAP, glial fibrillary acidic protein; p-tau, phosphorylated tau; NC, normal controls; SCD, subjective cognitive decline; MCI, mild cognitive impairment; AD, </w:t>
      </w:r>
      <w:r>
        <w:t>Alzheimer's</w:t>
      </w:r>
      <w:r w:rsidRPr="00163CA1">
        <w:t xml:space="preserve"> disease</w:t>
      </w:r>
      <w:r w:rsidRPr="00163CA1">
        <w:rPr>
          <w:rFonts w:hint="eastAsia"/>
        </w:rPr>
        <w:t>.</w:t>
      </w:r>
    </w:p>
    <w:p w14:paraId="1FD1622B" w14:textId="77777777" w:rsidR="00163CA1" w:rsidRPr="00D77662" w:rsidRDefault="00163CA1">
      <w:pPr>
        <w:widowControl/>
        <w:spacing w:line="240" w:lineRule="auto"/>
        <w:jc w:val="left"/>
        <w:rPr>
          <w:rFonts w:cs="Times New Roman"/>
        </w:rPr>
      </w:pPr>
    </w:p>
    <w:p w14:paraId="25BF09B4" w14:textId="1DC16877" w:rsidR="00163CA1" w:rsidRDefault="00163CA1">
      <w:pPr>
        <w:widowControl/>
        <w:spacing w:line="240" w:lineRule="auto"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37F3E652" w14:textId="4AC89D7D" w:rsidR="00163CA1" w:rsidRDefault="00163CA1">
      <w:pPr>
        <w:widowControl/>
        <w:spacing w:line="240" w:lineRule="auto"/>
        <w:jc w:val="left"/>
        <w:rPr>
          <w:rFonts w:cs="Times New Roman"/>
        </w:rPr>
      </w:pPr>
    </w:p>
    <w:tbl>
      <w:tblPr>
        <w:tblStyle w:val="4-6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859"/>
        <w:gridCol w:w="818"/>
        <w:gridCol w:w="821"/>
        <w:gridCol w:w="871"/>
        <w:gridCol w:w="821"/>
        <w:gridCol w:w="1197"/>
      </w:tblGrid>
      <w:tr w:rsidR="00EF52AA" w:rsidRPr="00EF52AA" w14:paraId="269E4ED7" w14:textId="77777777" w:rsidTr="00EF52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C4B4CE"/>
          </w:tcPr>
          <w:p w14:paraId="287E219B" w14:textId="64175564" w:rsidR="00163CA1" w:rsidRPr="00217C7B" w:rsidRDefault="00163CA1" w:rsidP="00217C7B">
            <w:pPr>
              <w:spacing w:line="240" w:lineRule="auto"/>
              <w:jc w:val="left"/>
              <w:rPr>
                <w:color w:val="auto"/>
                <w:sz w:val="10"/>
                <w:szCs w:val="10"/>
                <w14:ligatures w14:val="standardContextual"/>
              </w:rPr>
            </w:pPr>
          </w:p>
        </w:tc>
        <w:tc>
          <w:tcPr>
            <w:tcW w:w="8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C4B4CE"/>
          </w:tcPr>
          <w:p w14:paraId="09DC0F5A" w14:textId="77777777" w:rsidR="00163CA1" w:rsidRPr="00217C7B" w:rsidRDefault="00163CA1" w:rsidP="00217C7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0"/>
                <w:szCs w:val="10"/>
                <w14:ligatures w14:val="standardContextual"/>
              </w:rPr>
            </w:pPr>
            <w:r w:rsidRPr="00217C7B">
              <w:rPr>
                <w:color w:val="auto"/>
                <w:sz w:val="10"/>
                <w:szCs w:val="10"/>
                <w14:ligatures w14:val="standardContextual"/>
              </w:rPr>
              <w:t>NC(n=25)</w:t>
            </w:r>
          </w:p>
        </w:tc>
        <w:tc>
          <w:tcPr>
            <w:tcW w:w="8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C4B4CE"/>
          </w:tcPr>
          <w:p w14:paraId="5A45B394" w14:textId="77777777" w:rsidR="00163CA1" w:rsidRPr="00217C7B" w:rsidRDefault="00163CA1" w:rsidP="00217C7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0"/>
                <w:szCs w:val="10"/>
                <w14:ligatures w14:val="standardContextual"/>
              </w:rPr>
            </w:pPr>
            <w:r w:rsidRPr="00217C7B">
              <w:rPr>
                <w:color w:val="auto"/>
                <w:sz w:val="10"/>
                <w:szCs w:val="10"/>
                <w14:ligatures w14:val="standardContextual"/>
              </w:rPr>
              <w:t>SCD(n=17)</w:t>
            </w:r>
          </w:p>
        </w:tc>
        <w:tc>
          <w:tcPr>
            <w:tcW w:w="82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C4B4CE"/>
          </w:tcPr>
          <w:p w14:paraId="3F072456" w14:textId="77777777" w:rsidR="00163CA1" w:rsidRPr="00217C7B" w:rsidRDefault="00163CA1" w:rsidP="00217C7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0"/>
                <w:szCs w:val="10"/>
                <w14:ligatures w14:val="standardContextual"/>
              </w:rPr>
            </w:pPr>
            <w:r w:rsidRPr="00217C7B">
              <w:rPr>
                <w:color w:val="auto"/>
                <w:sz w:val="10"/>
                <w:szCs w:val="10"/>
                <w14:ligatures w14:val="standardContextual"/>
              </w:rPr>
              <w:t>MCI(n=8)</w:t>
            </w:r>
          </w:p>
        </w:tc>
        <w:tc>
          <w:tcPr>
            <w:tcW w:w="87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C4B4CE"/>
          </w:tcPr>
          <w:p w14:paraId="1009BC7B" w14:textId="77777777" w:rsidR="00163CA1" w:rsidRPr="00217C7B" w:rsidRDefault="00163CA1" w:rsidP="00217C7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0"/>
                <w:szCs w:val="10"/>
                <w14:ligatures w14:val="standardContextual"/>
              </w:rPr>
            </w:pPr>
            <w:r w:rsidRPr="00217C7B">
              <w:rPr>
                <w:color w:val="auto"/>
                <w:sz w:val="10"/>
                <w:szCs w:val="10"/>
                <w14:ligatures w14:val="standardContextual"/>
              </w:rPr>
              <w:t>AD(n=5)</w:t>
            </w:r>
          </w:p>
        </w:tc>
        <w:tc>
          <w:tcPr>
            <w:tcW w:w="82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C4B4CE"/>
          </w:tcPr>
          <w:p w14:paraId="609067DD" w14:textId="77777777" w:rsidR="00163CA1" w:rsidRPr="00217C7B" w:rsidRDefault="00163CA1" w:rsidP="00217C7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0"/>
                <w:szCs w:val="10"/>
                <w14:ligatures w14:val="standardContextual"/>
              </w:rPr>
            </w:pPr>
            <w:r w:rsidRPr="00217C7B">
              <w:rPr>
                <w:color w:val="auto"/>
                <w:sz w:val="10"/>
                <w:szCs w:val="10"/>
                <w14:ligatures w14:val="standardContextual"/>
              </w:rPr>
              <w:t>Overall(n=55)</w:t>
            </w:r>
          </w:p>
        </w:tc>
        <w:tc>
          <w:tcPr>
            <w:tcW w:w="119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C4B4CE"/>
          </w:tcPr>
          <w:p w14:paraId="1EED776F" w14:textId="4CF7FDCB" w:rsidR="00163CA1" w:rsidRPr="00217C7B" w:rsidRDefault="00163CA1" w:rsidP="00217C7B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0"/>
                <w:szCs w:val="10"/>
                <w14:ligatures w14:val="standardContextual"/>
              </w:rPr>
            </w:pPr>
            <w:r w:rsidRPr="00217C7B">
              <w:rPr>
                <w:color w:val="auto"/>
                <w:sz w:val="10"/>
                <w:szCs w:val="10"/>
                <w14:ligatures w14:val="standardContextual"/>
              </w:rPr>
              <w:t>Statistics</w:t>
            </w:r>
            <w:r w:rsidR="00D77662">
              <w:rPr>
                <w:color w:val="auto"/>
                <w:sz w:val="10"/>
                <w:szCs w:val="10"/>
                <w14:ligatures w14:val="standardContextual"/>
              </w:rPr>
              <w:t>(P)</w:t>
            </w:r>
          </w:p>
        </w:tc>
      </w:tr>
      <w:tr w:rsidR="00163CA1" w:rsidRPr="00217C7B" w14:paraId="6AF03022" w14:textId="77777777" w:rsidTr="00217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1D0195F" w14:textId="77777777" w:rsidR="00163CA1" w:rsidRPr="00217C7B" w:rsidRDefault="00163CA1" w:rsidP="00217C7B">
            <w:pPr>
              <w:spacing w:line="240" w:lineRule="auto"/>
              <w:jc w:val="left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Sex(M/F)</w:t>
            </w:r>
          </w:p>
        </w:tc>
        <w:tc>
          <w:tcPr>
            <w:tcW w:w="8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76A122D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8/17</w:t>
            </w:r>
          </w:p>
        </w:tc>
        <w:tc>
          <w:tcPr>
            <w:tcW w:w="8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B4818D2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5/12</w:t>
            </w:r>
          </w:p>
        </w:tc>
        <w:tc>
          <w:tcPr>
            <w:tcW w:w="8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7ED0D46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3/5</w:t>
            </w:r>
          </w:p>
        </w:tc>
        <w:tc>
          <w:tcPr>
            <w:tcW w:w="8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C23203A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1/4</w:t>
            </w:r>
          </w:p>
        </w:tc>
        <w:tc>
          <w:tcPr>
            <w:tcW w:w="8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A983D31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17/38</w:t>
            </w:r>
          </w:p>
        </w:tc>
        <w:tc>
          <w:tcPr>
            <w:tcW w:w="11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D705EC3" w14:textId="66626C7D" w:rsidR="00163CA1" w:rsidRPr="00217C7B" w:rsidRDefault="00EF52AA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EF52AA">
              <w:rPr>
                <w:sz w:val="10"/>
                <w:szCs w:val="10"/>
                <w14:ligatures w14:val="standardContextual"/>
              </w:rPr>
              <w:t>0.473(0.976)</w:t>
            </w:r>
          </w:p>
        </w:tc>
      </w:tr>
      <w:tr w:rsidR="00EF52AA" w:rsidRPr="00EF52AA" w14:paraId="1F70D190" w14:textId="77777777" w:rsidTr="00EF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1B738BA1" w14:textId="77777777" w:rsidR="00163CA1" w:rsidRPr="00217C7B" w:rsidRDefault="00163CA1" w:rsidP="00217C7B">
            <w:pPr>
              <w:spacing w:line="240" w:lineRule="auto"/>
              <w:jc w:val="left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Age</w:t>
            </w:r>
          </w:p>
        </w:tc>
        <w:tc>
          <w:tcPr>
            <w:tcW w:w="8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3AC05BF5" w14:textId="77777777" w:rsidR="00163CA1" w:rsidRPr="00217C7B" w:rsidRDefault="00163CA1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65.7±4.98</w:t>
            </w:r>
          </w:p>
        </w:tc>
        <w:tc>
          <w:tcPr>
            <w:tcW w:w="8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00948FE3" w14:textId="77777777" w:rsidR="00163CA1" w:rsidRPr="00217C7B" w:rsidRDefault="00163CA1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61.4±8.03</w:t>
            </w:r>
          </w:p>
        </w:tc>
        <w:tc>
          <w:tcPr>
            <w:tcW w:w="8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5E60AEAF" w14:textId="77777777" w:rsidR="00163CA1" w:rsidRPr="00217C7B" w:rsidRDefault="00163CA1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69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.</w:t>
            </w:r>
            <w:r w:rsidRPr="00217C7B">
              <w:rPr>
                <w:sz w:val="10"/>
                <w:szCs w:val="10"/>
                <w14:ligatures w14:val="standardContextual"/>
              </w:rPr>
              <w:t>5±9.55</w:t>
            </w:r>
          </w:p>
        </w:tc>
        <w:tc>
          <w:tcPr>
            <w:tcW w:w="8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3E1A6AC2" w14:textId="77777777" w:rsidR="00163CA1" w:rsidRPr="00217C7B" w:rsidRDefault="00163CA1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69.2±8.91</w:t>
            </w:r>
          </w:p>
        </w:tc>
        <w:tc>
          <w:tcPr>
            <w:tcW w:w="8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167E6B19" w14:textId="77777777" w:rsidR="00163CA1" w:rsidRPr="00217C7B" w:rsidRDefault="00163CA1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65.2±7.53</w:t>
            </w:r>
          </w:p>
        </w:tc>
        <w:tc>
          <w:tcPr>
            <w:tcW w:w="11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0ADF50AA" w14:textId="2DA3ABC1" w:rsidR="00163CA1" w:rsidRPr="00217C7B" w:rsidRDefault="00EF52AA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EF52AA">
              <w:rPr>
                <w:sz w:val="10"/>
                <w:szCs w:val="10"/>
                <w14:ligatures w14:val="standardContextual"/>
              </w:rPr>
              <w:t>2.228(0.071)</w:t>
            </w:r>
          </w:p>
        </w:tc>
      </w:tr>
      <w:tr w:rsidR="00163CA1" w:rsidRPr="00217C7B" w14:paraId="71461A33" w14:textId="77777777" w:rsidTr="00217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7C63277" w14:textId="77777777" w:rsidR="00163CA1" w:rsidRPr="00217C7B" w:rsidRDefault="00163CA1" w:rsidP="00217C7B">
            <w:pPr>
              <w:spacing w:line="240" w:lineRule="auto"/>
              <w:jc w:val="left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Education</w:t>
            </w:r>
          </w:p>
        </w:tc>
        <w:tc>
          <w:tcPr>
            <w:tcW w:w="8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98AC8F6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12.6±3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.</w:t>
            </w:r>
            <w:r w:rsidRPr="00217C7B">
              <w:rPr>
                <w:sz w:val="10"/>
                <w:szCs w:val="10"/>
                <w14:ligatures w14:val="standardContextual"/>
              </w:rPr>
              <w:t>21</w:t>
            </w:r>
          </w:p>
        </w:tc>
        <w:tc>
          <w:tcPr>
            <w:tcW w:w="8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C4C5503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13.5±3.94</w:t>
            </w:r>
          </w:p>
        </w:tc>
        <w:tc>
          <w:tcPr>
            <w:tcW w:w="8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7665784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13.1±3.52</w:t>
            </w:r>
          </w:p>
        </w:tc>
        <w:tc>
          <w:tcPr>
            <w:tcW w:w="8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C382D82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13.0±4.24</w:t>
            </w:r>
          </w:p>
        </w:tc>
        <w:tc>
          <w:tcPr>
            <w:tcW w:w="8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236A3CD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13.0±3.50</w:t>
            </w:r>
          </w:p>
        </w:tc>
        <w:tc>
          <w:tcPr>
            <w:tcW w:w="11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536C591" w14:textId="648DB318" w:rsidR="00163CA1" w:rsidRPr="00217C7B" w:rsidRDefault="00EF52AA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EF52AA">
              <w:rPr>
                <w:sz w:val="10"/>
                <w:szCs w:val="10"/>
                <w14:ligatures w14:val="standardContextual"/>
              </w:rPr>
              <w:t>0.162(0.957)</w:t>
            </w:r>
          </w:p>
        </w:tc>
      </w:tr>
      <w:tr w:rsidR="00EF52AA" w:rsidRPr="00EF52AA" w14:paraId="2E2AE671" w14:textId="77777777" w:rsidTr="00EF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2967FE28" w14:textId="77777777" w:rsidR="00163CA1" w:rsidRPr="00217C7B" w:rsidRDefault="00163CA1" w:rsidP="00217C7B">
            <w:pPr>
              <w:spacing w:line="240" w:lineRule="auto"/>
              <w:jc w:val="left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APOEε4 carriers</w:t>
            </w:r>
          </w:p>
          <w:p w14:paraId="158E001A" w14:textId="77777777" w:rsidR="00163CA1" w:rsidRPr="00217C7B" w:rsidRDefault="00163CA1" w:rsidP="00217C7B">
            <w:pPr>
              <w:spacing w:line="240" w:lineRule="auto"/>
              <w:jc w:val="left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(percentage)</w:t>
            </w:r>
          </w:p>
        </w:tc>
        <w:tc>
          <w:tcPr>
            <w:tcW w:w="8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03A6A86F" w14:textId="77777777" w:rsidR="00163CA1" w:rsidRPr="00217C7B" w:rsidRDefault="00163CA1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28.0%</w:t>
            </w:r>
          </w:p>
        </w:tc>
        <w:tc>
          <w:tcPr>
            <w:tcW w:w="8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2B986CA3" w14:textId="77777777" w:rsidR="00163CA1" w:rsidRPr="00217C7B" w:rsidRDefault="00163CA1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35.3%</w:t>
            </w:r>
          </w:p>
        </w:tc>
        <w:tc>
          <w:tcPr>
            <w:tcW w:w="8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118C798B" w14:textId="77777777" w:rsidR="00163CA1" w:rsidRPr="00217C7B" w:rsidRDefault="00163CA1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75.0%</w:t>
            </w:r>
          </w:p>
        </w:tc>
        <w:tc>
          <w:tcPr>
            <w:tcW w:w="8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551F722E" w14:textId="77777777" w:rsidR="00163CA1" w:rsidRPr="00217C7B" w:rsidRDefault="00163CA1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40.0%</w:t>
            </w:r>
          </w:p>
        </w:tc>
        <w:tc>
          <w:tcPr>
            <w:tcW w:w="8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326C40C1" w14:textId="77777777" w:rsidR="00163CA1" w:rsidRPr="00217C7B" w:rsidRDefault="00163CA1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38.2%</w:t>
            </w:r>
          </w:p>
        </w:tc>
        <w:tc>
          <w:tcPr>
            <w:tcW w:w="11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7DFCF11E" w14:textId="3B83194D" w:rsidR="00163CA1" w:rsidRPr="00217C7B" w:rsidRDefault="00EF52AA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EF52AA">
              <w:rPr>
                <w:sz w:val="10"/>
                <w:szCs w:val="10"/>
                <w14:ligatures w14:val="standardContextual"/>
              </w:rPr>
              <w:t>5.76(0.218)</w:t>
            </w:r>
          </w:p>
        </w:tc>
      </w:tr>
      <w:tr w:rsidR="00163CA1" w:rsidRPr="00217C7B" w14:paraId="0516B0AE" w14:textId="77777777" w:rsidTr="00217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3785FDA" w14:textId="77777777" w:rsidR="00163CA1" w:rsidRPr="00217C7B" w:rsidRDefault="00163CA1" w:rsidP="00217C7B">
            <w:pPr>
              <w:spacing w:line="240" w:lineRule="auto"/>
              <w:jc w:val="left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MMSE</w:t>
            </w:r>
          </w:p>
        </w:tc>
        <w:tc>
          <w:tcPr>
            <w:tcW w:w="8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C01E112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28.8±1.48</w:t>
            </w:r>
          </w:p>
        </w:tc>
        <w:tc>
          <w:tcPr>
            <w:tcW w:w="8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F245631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29.0±1.17</w:t>
            </w:r>
          </w:p>
        </w:tc>
        <w:tc>
          <w:tcPr>
            <w:tcW w:w="8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00B69CC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24.8±3.11</w:t>
            </w:r>
          </w:p>
        </w:tc>
        <w:tc>
          <w:tcPr>
            <w:tcW w:w="8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0E68256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12.0±7.91</w:t>
            </w:r>
          </w:p>
        </w:tc>
        <w:tc>
          <w:tcPr>
            <w:tcW w:w="8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623052B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26.7±5.61</w:t>
            </w:r>
          </w:p>
        </w:tc>
        <w:tc>
          <w:tcPr>
            <w:tcW w:w="11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88A1A11" w14:textId="16ECEA2C" w:rsidR="00163CA1" w:rsidRPr="00217C7B" w:rsidRDefault="00EF52AA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EF52AA">
              <w:rPr>
                <w:sz w:val="10"/>
                <w:szCs w:val="10"/>
                <w14:ligatures w14:val="standardContextual"/>
              </w:rPr>
              <w:t>16.406(&lt;.0001)</w:t>
            </w:r>
          </w:p>
        </w:tc>
      </w:tr>
      <w:tr w:rsidR="00EF52AA" w:rsidRPr="00EF52AA" w14:paraId="4F054F5F" w14:textId="77777777" w:rsidTr="00EF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5284C705" w14:textId="77777777" w:rsidR="00163CA1" w:rsidRPr="00217C7B" w:rsidRDefault="00163CA1" w:rsidP="00217C7B">
            <w:pPr>
              <w:spacing w:line="240" w:lineRule="auto"/>
              <w:jc w:val="left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MoCA-B</w:t>
            </w:r>
          </w:p>
        </w:tc>
        <w:tc>
          <w:tcPr>
            <w:tcW w:w="8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4AD3F36A" w14:textId="77777777" w:rsidR="00163CA1" w:rsidRPr="00217C7B" w:rsidRDefault="00163CA1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24.9±3.88</w:t>
            </w:r>
          </w:p>
        </w:tc>
        <w:tc>
          <w:tcPr>
            <w:tcW w:w="8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402E193A" w14:textId="77777777" w:rsidR="00163CA1" w:rsidRPr="00217C7B" w:rsidRDefault="00163CA1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26.5±2.45</w:t>
            </w:r>
          </w:p>
        </w:tc>
        <w:tc>
          <w:tcPr>
            <w:tcW w:w="8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438A993E" w14:textId="77777777" w:rsidR="00163CA1" w:rsidRPr="00217C7B" w:rsidRDefault="00163CA1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19.4±2.83</w:t>
            </w:r>
          </w:p>
        </w:tc>
        <w:tc>
          <w:tcPr>
            <w:tcW w:w="8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3725AAD4" w14:textId="77777777" w:rsidR="00163CA1" w:rsidRPr="00217C7B" w:rsidRDefault="00163CA1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8.80±5.76</w:t>
            </w:r>
          </w:p>
        </w:tc>
        <w:tc>
          <w:tcPr>
            <w:tcW w:w="8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3B174F8C" w14:textId="77777777" w:rsidR="00163CA1" w:rsidRPr="00217C7B" w:rsidRDefault="00163CA1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23.1±6.17</w:t>
            </w:r>
          </w:p>
        </w:tc>
        <w:tc>
          <w:tcPr>
            <w:tcW w:w="11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0853811C" w14:textId="0B9CD0CC" w:rsidR="00163CA1" w:rsidRPr="00217C7B" w:rsidRDefault="00EF52AA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EF52AA">
              <w:rPr>
                <w:sz w:val="10"/>
                <w:szCs w:val="10"/>
                <w14:ligatures w14:val="standardContextual"/>
              </w:rPr>
              <w:t>13.688(&lt;.0001)</w:t>
            </w:r>
          </w:p>
        </w:tc>
      </w:tr>
      <w:tr w:rsidR="00163CA1" w:rsidRPr="00217C7B" w14:paraId="79DC953D" w14:textId="77777777" w:rsidTr="00217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FF1D909" w14:textId="77777777" w:rsidR="00163CA1" w:rsidRPr="00217C7B" w:rsidRDefault="00163CA1" w:rsidP="00217C7B">
            <w:pPr>
              <w:spacing w:line="240" w:lineRule="auto"/>
              <w:jc w:val="left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Plasma Aβ42(pg/mL)</w:t>
            </w:r>
          </w:p>
        </w:tc>
        <w:tc>
          <w:tcPr>
            <w:tcW w:w="8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C202840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6</w:t>
            </w:r>
            <w:r w:rsidRPr="00217C7B">
              <w:rPr>
                <w:sz w:val="10"/>
                <w:szCs w:val="10"/>
                <w14:ligatures w14:val="standardContextual"/>
              </w:rPr>
              <w:t>.09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</w:t>
            </w:r>
            <w:r w:rsidRPr="00217C7B">
              <w:rPr>
                <w:sz w:val="10"/>
                <w:szCs w:val="10"/>
                <w14:ligatures w14:val="standardContextual"/>
              </w:rPr>
              <w:t>1.21</w:t>
            </w:r>
          </w:p>
        </w:tc>
        <w:tc>
          <w:tcPr>
            <w:tcW w:w="8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8B5145D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5</w:t>
            </w:r>
            <w:r w:rsidRPr="00217C7B">
              <w:rPr>
                <w:sz w:val="10"/>
                <w:szCs w:val="10"/>
                <w14:ligatures w14:val="standardContextual"/>
              </w:rPr>
              <w:t>.71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1</w:t>
            </w:r>
            <w:r w:rsidRPr="00217C7B">
              <w:rPr>
                <w:sz w:val="10"/>
                <w:szCs w:val="10"/>
                <w14:ligatures w14:val="standardContextual"/>
              </w:rPr>
              <w:t>.85</w:t>
            </w:r>
          </w:p>
        </w:tc>
        <w:tc>
          <w:tcPr>
            <w:tcW w:w="8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5DB09F4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5</w:t>
            </w:r>
            <w:r w:rsidRPr="00217C7B">
              <w:rPr>
                <w:sz w:val="10"/>
                <w:szCs w:val="10"/>
                <w14:ligatures w14:val="standardContextual"/>
              </w:rPr>
              <w:t>.98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1</w:t>
            </w:r>
            <w:r w:rsidRPr="00217C7B">
              <w:rPr>
                <w:sz w:val="10"/>
                <w:szCs w:val="10"/>
                <w14:ligatures w14:val="standardContextual"/>
              </w:rPr>
              <w:t>.27</w:t>
            </w:r>
          </w:p>
        </w:tc>
        <w:tc>
          <w:tcPr>
            <w:tcW w:w="8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F19AB23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4</w:t>
            </w:r>
            <w:r w:rsidRPr="00217C7B">
              <w:rPr>
                <w:sz w:val="10"/>
                <w:szCs w:val="10"/>
                <w14:ligatures w14:val="standardContextual"/>
              </w:rPr>
              <w:t>.84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1</w:t>
            </w:r>
            <w:r w:rsidRPr="00217C7B">
              <w:rPr>
                <w:sz w:val="10"/>
                <w:szCs w:val="10"/>
                <w14:ligatures w14:val="standardContextual"/>
              </w:rPr>
              <w:t>.48</w:t>
            </w:r>
          </w:p>
        </w:tc>
        <w:tc>
          <w:tcPr>
            <w:tcW w:w="8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6C71ADC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5</w:t>
            </w:r>
            <w:r w:rsidRPr="00217C7B">
              <w:rPr>
                <w:sz w:val="10"/>
                <w:szCs w:val="10"/>
                <w14:ligatures w14:val="standardContextual"/>
              </w:rPr>
              <w:t>.84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</w:t>
            </w:r>
            <w:r w:rsidRPr="00217C7B">
              <w:rPr>
                <w:sz w:val="10"/>
                <w:szCs w:val="10"/>
                <w14:ligatures w14:val="standardContextual"/>
              </w:rPr>
              <w:t>1.47</w:t>
            </w:r>
          </w:p>
        </w:tc>
        <w:tc>
          <w:tcPr>
            <w:tcW w:w="11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F5E25CB" w14:textId="4D418C72" w:rsidR="00163CA1" w:rsidRPr="00217C7B" w:rsidRDefault="00EF52AA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EF52AA">
              <w:rPr>
                <w:sz w:val="10"/>
                <w:szCs w:val="10"/>
                <w14:ligatures w14:val="standardContextual"/>
              </w:rPr>
              <w:t>0.808(0.523)</w:t>
            </w:r>
          </w:p>
        </w:tc>
      </w:tr>
      <w:tr w:rsidR="00EF52AA" w:rsidRPr="00EF52AA" w14:paraId="16AD0146" w14:textId="77777777" w:rsidTr="00EF52AA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1E5643B7" w14:textId="77777777" w:rsidR="00163CA1" w:rsidRPr="00217C7B" w:rsidRDefault="00163CA1" w:rsidP="00217C7B">
            <w:pPr>
              <w:spacing w:line="240" w:lineRule="auto"/>
              <w:jc w:val="left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Plasma Aβ40(pg/mL)</w:t>
            </w:r>
          </w:p>
        </w:tc>
        <w:tc>
          <w:tcPr>
            <w:tcW w:w="8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6E709560" w14:textId="77777777" w:rsidR="00163CA1" w:rsidRPr="00217C7B" w:rsidRDefault="00163CA1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1</w:t>
            </w:r>
            <w:r w:rsidRPr="00217C7B">
              <w:rPr>
                <w:sz w:val="10"/>
                <w:szCs w:val="10"/>
                <w14:ligatures w14:val="standardContextual"/>
              </w:rPr>
              <w:t>00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2</w:t>
            </w:r>
            <w:r w:rsidRPr="00217C7B">
              <w:rPr>
                <w:sz w:val="10"/>
                <w:szCs w:val="10"/>
                <w14:ligatures w14:val="standardContextual"/>
              </w:rPr>
              <w:t>0.2</w:t>
            </w:r>
          </w:p>
        </w:tc>
        <w:tc>
          <w:tcPr>
            <w:tcW w:w="8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701F722B" w14:textId="77777777" w:rsidR="00163CA1" w:rsidRPr="00217C7B" w:rsidRDefault="00163CA1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9</w:t>
            </w:r>
            <w:r w:rsidRPr="00217C7B">
              <w:rPr>
                <w:sz w:val="10"/>
                <w:szCs w:val="10"/>
                <w14:ligatures w14:val="standardContextual"/>
              </w:rPr>
              <w:t>3.5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2</w:t>
            </w:r>
            <w:r w:rsidRPr="00217C7B">
              <w:rPr>
                <w:sz w:val="10"/>
                <w:szCs w:val="10"/>
                <w14:ligatures w14:val="standardContextual"/>
              </w:rPr>
              <w:t>8.3</w:t>
            </w:r>
          </w:p>
        </w:tc>
        <w:tc>
          <w:tcPr>
            <w:tcW w:w="8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016BC3DA" w14:textId="77777777" w:rsidR="00163CA1" w:rsidRPr="00217C7B" w:rsidRDefault="00163CA1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1</w:t>
            </w:r>
            <w:r w:rsidRPr="00217C7B">
              <w:rPr>
                <w:sz w:val="10"/>
                <w:szCs w:val="10"/>
                <w14:ligatures w14:val="standardContextual"/>
              </w:rPr>
              <w:t>11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1</w:t>
            </w:r>
            <w:r w:rsidRPr="00217C7B">
              <w:rPr>
                <w:sz w:val="10"/>
                <w:szCs w:val="10"/>
                <w14:ligatures w14:val="standardContextual"/>
              </w:rPr>
              <w:t>5.5</w:t>
            </w:r>
          </w:p>
        </w:tc>
        <w:tc>
          <w:tcPr>
            <w:tcW w:w="8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1E4528C9" w14:textId="77777777" w:rsidR="00163CA1" w:rsidRPr="00217C7B" w:rsidRDefault="00163CA1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9</w:t>
            </w:r>
            <w:r w:rsidRPr="00217C7B">
              <w:rPr>
                <w:sz w:val="10"/>
                <w:szCs w:val="10"/>
                <w14:ligatures w14:val="standardContextual"/>
              </w:rPr>
              <w:t>6.9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3</w:t>
            </w:r>
            <w:r w:rsidRPr="00217C7B">
              <w:rPr>
                <w:sz w:val="10"/>
                <w:szCs w:val="10"/>
                <w14:ligatures w14:val="standardContextual"/>
              </w:rPr>
              <w:t>7.3</w:t>
            </w:r>
          </w:p>
        </w:tc>
        <w:tc>
          <w:tcPr>
            <w:tcW w:w="8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5E3A6F66" w14:textId="77777777" w:rsidR="00163CA1" w:rsidRPr="00217C7B" w:rsidRDefault="00163CA1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9</w:t>
            </w:r>
            <w:r w:rsidRPr="00217C7B">
              <w:rPr>
                <w:sz w:val="10"/>
                <w:szCs w:val="10"/>
                <w14:ligatures w14:val="standardContextual"/>
              </w:rPr>
              <w:t>9.4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2</w:t>
            </w:r>
            <w:r w:rsidRPr="00217C7B">
              <w:rPr>
                <w:sz w:val="10"/>
                <w:szCs w:val="10"/>
                <w14:ligatures w14:val="standardContextual"/>
              </w:rPr>
              <w:t>4.2</w:t>
            </w:r>
          </w:p>
        </w:tc>
        <w:tc>
          <w:tcPr>
            <w:tcW w:w="11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02D0933B" w14:textId="2824A7FA" w:rsidR="00163CA1" w:rsidRPr="00217C7B" w:rsidRDefault="00EF52AA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EF52AA">
              <w:rPr>
                <w:sz w:val="10"/>
                <w:szCs w:val="10"/>
                <w14:ligatures w14:val="standardContextual"/>
              </w:rPr>
              <w:t>0.754(0.558</w:t>
            </w:r>
            <w:r>
              <w:rPr>
                <w:sz w:val="10"/>
                <w:szCs w:val="10"/>
                <w14:ligatures w14:val="standardContextual"/>
              </w:rPr>
              <w:t>)</w:t>
            </w:r>
          </w:p>
        </w:tc>
      </w:tr>
      <w:tr w:rsidR="00163CA1" w:rsidRPr="00217C7B" w14:paraId="0A32F3F0" w14:textId="77777777" w:rsidTr="00217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6168ED0" w14:textId="77777777" w:rsidR="00163CA1" w:rsidRPr="00217C7B" w:rsidRDefault="00163CA1" w:rsidP="00217C7B">
            <w:pPr>
              <w:spacing w:line="240" w:lineRule="auto"/>
              <w:jc w:val="left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Plasma Aβ42/Aβ40</w:t>
            </w:r>
          </w:p>
        </w:tc>
        <w:tc>
          <w:tcPr>
            <w:tcW w:w="8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A716468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0</w:t>
            </w:r>
            <w:r w:rsidRPr="00217C7B">
              <w:rPr>
                <w:sz w:val="10"/>
                <w:szCs w:val="10"/>
                <w14:ligatures w14:val="standardContextual"/>
              </w:rPr>
              <w:t>.0631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</w:t>
            </w:r>
            <w:r w:rsidRPr="00217C7B">
              <w:rPr>
                <w:sz w:val="10"/>
                <w:szCs w:val="10"/>
                <w14:ligatures w14:val="standardContextual"/>
              </w:rPr>
              <w:t>0.0155</w:t>
            </w:r>
          </w:p>
        </w:tc>
        <w:tc>
          <w:tcPr>
            <w:tcW w:w="8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B25AF03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0</w:t>
            </w:r>
            <w:r w:rsidRPr="00217C7B">
              <w:rPr>
                <w:sz w:val="10"/>
                <w:szCs w:val="10"/>
                <w14:ligatures w14:val="standardContextual"/>
              </w:rPr>
              <w:t>.0625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</w:t>
            </w:r>
            <w:r w:rsidRPr="00217C7B">
              <w:rPr>
                <w:sz w:val="10"/>
                <w:szCs w:val="10"/>
                <w14:ligatures w14:val="standardContextual"/>
              </w:rPr>
              <w:t>0.0115</w:t>
            </w:r>
          </w:p>
        </w:tc>
        <w:tc>
          <w:tcPr>
            <w:tcW w:w="8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FB7FFFF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0</w:t>
            </w:r>
            <w:r w:rsidRPr="00217C7B">
              <w:rPr>
                <w:sz w:val="10"/>
                <w:szCs w:val="10"/>
                <w14:ligatures w14:val="standardContextual"/>
              </w:rPr>
              <w:t>.0540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</w:t>
            </w:r>
            <w:r w:rsidRPr="00217C7B">
              <w:rPr>
                <w:sz w:val="10"/>
                <w:szCs w:val="10"/>
                <w14:ligatures w14:val="standardContextual"/>
              </w:rPr>
              <w:t>0.0102</w:t>
            </w:r>
          </w:p>
        </w:tc>
        <w:tc>
          <w:tcPr>
            <w:tcW w:w="8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0E4C7C8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0</w:t>
            </w:r>
            <w:r w:rsidRPr="00217C7B">
              <w:rPr>
                <w:sz w:val="10"/>
                <w:szCs w:val="10"/>
                <w14:ligatures w14:val="standardContextual"/>
              </w:rPr>
              <w:t>.0517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</w:t>
            </w:r>
            <w:r w:rsidRPr="00217C7B">
              <w:rPr>
                <w:sz w:val="10"/>
                <w:szCs w:val="10"/>
                <w14:ligatures w14:val="standardContextual"/>
              </w:rPr>
              <w:t>0.00658</w:t>
            </w:r>
          </w:p>
        </w:tc>
        <w:tc>
          <w:tcPr>
            <w:tcW w:w="8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3D11DF2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0</w:t>
            </w:r>
            <w:r w:rsidRPr="00217C7B">
              <w:rPr>
                <w:sz w:val="10"/>
                <w:szCs w:val="10"/>
                <w14:ligatures w14:val="standardContextual"/>
              </w:rPr>
              <w:t>.0605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</w:t>
            </w:r>
            <w:r w:rsidRPr="00217C7B">
              <w:rPr>
                <w:sz w:val="10"/>
                <w:szCs w:val="10"/>
                <w14:ligatures w14:val="standardContextual"/>
              </w:rPr>
              <w:t>0.0135</w:t>
            </w:r>
          </w:p>
        </w:tc>
        <w:tc>
          <w:tcPr>
            <w:tcW w:w="11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876A208" w14:textId="7F7A7068" w:rsidR="00163CA1" w:rsidRPr="00217C7B" w:rsidRDefault="00EF52AA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EF52AA">
              <w:rPr>
                <w:sz w:val="10"/>
                <w:szCs w:val="10"/>
                <w14:ligatures w14:val="standardContextual"/>
              </w:rPr>
              <w:t>1.358(0.253)</w:t>
            </w:r>
          </w:p>
        </w:tc>
      </w:tr>
      <w:tr w:rsidR="00EF52AA" w:rsidRPr="00EF52AA" w14:paraId="1BD38491" w14:textId="77777777" w:rsidTr="00EF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5FC4E84C" w14:textId="77777777" w:rsidR="00163CA1" w:rsidRPr="00217C7B" w:rsidRDefault="00163CA1" w:rsidP="00217C7B">
            <w:pPr>
              <w:spacing w:line="240" w:lineRule="auto"/>
              <w:jc w:val="left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Plasma NfL(pg/mL)</w:t>
            </w:r>
          </w:p>
        </w:tc>
        <w:tc>
          <w:tcPr>
            <w:tcW w:w="8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20108899" w14:textId="77777777" w:rsidR="00163CA1" w:rsidRPr="00217C7B" w:rsidRDefault="00163CA1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1</w:t>
            </w:r>
            <w:r w:rsidRPr="00217C7B">
              <w:rPr>
                <w:sz w:val="10"/>
                <w:szCs w:val="10"/>
                <w14:ligatures w14:val="standardContextual"/>
              </w:rPr>
              <w:t>5.1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6</w:t>
            </w:r>
            <w:r w:rsidRPr="00217C7B">
              <w:rPr>
                <w:sz w:val="10"/>
                <w:szCs w:val="10"/>
                <w14:ligatures w14:val="standardContextual"/>
              </w:rPr>
              <w:t>.05</w:t>
            </w:r>
          </w:p>
        </w:tc>
        <w:tc>
          <w:tcPr>
            <w:tcW w:w="8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35551905" w14:textId="77777777" w:rsidR="00163CA1" w:rsidRPr="00217C7B" w:rsidRDefault="00163CA1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1</w:t>
            </w:r>
            <w:r w:rsidRPr="00217C7B">
              <w:rPr>
                <w:sz w:val="10"/>
                <w:szCs w:val="10"/>
                <w14:ligatures w14:val="standardContextual"/>
              </w:rPr>
              <w:t>3.1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4</w:t>
            </w:r>
            <w:r w:rsidRPr="00217C7B">
              <w:rPr>
                <w:sz w:val="10"/>
                <w:szCs w:val="10"/>
                <w14:ligatures w14:val="standardContextual"/>
              </w:rPr>
              <w:t>.82</w:t>
            </w:r>
          </w:p>
        </w:tc>
        <w:tc>
          <w:tcPr>
            <w:tcW w:w="8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1CAD9A94" w14:textId="77777777" w:rsidR="00163CA1" w:rsidRPr="00217C7B" w:rsidRDefault="00163CA1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1</w:t>
            </w:r>
            <w:r w:rsidRPr="00217C7B">
              <w:rPr>
                <w:sz w:val="10"/>
                <w:szCs w:val="10"/>
                <w14:ligatures w14:val="standardContextual"/>
              </w:rPr>
              <w:t>8.8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8</w:t>
            </w:r>
            <w:r w:rsidRPr="00217C7B">
              <w:rPr>
                <w:sz w:val="10"/>
                <w:szCs w:val="10"/>
                <w14:ligatures w14:val="standardContextual"/>
              </w:rPr>
              <w:t>.88</w:t>
            </w:r>
          </w:p>
        </w:tc>
        <w:tc>
          <w:tcPr>
            <w:tcW w:w="8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4B0FD75D" w14:textId="77777777" w:rsidR="00163CA1" w:rsidRPr="00217C7B" w:rsidRDefault="00163CA1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3</w:t>
            </w:r>
            <w:r w:rsidRPr="00217C7B">
              <w:rPr>
                <w:sz w:val="10"/>
                <w:szCs w:val="10"/>
                <w14:ligatures w14:val="standardContextual"/>
              </w:rPr>
              <w:t>0.8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7</w:t>
            </w:r>
            <w:r w:rsidRPr="00217C7B">
              <w:rPr>
                <w:sz w:val="10"/>
                <w:szCs w:val="10"/>
                <w14:ligatures w14:val="standardContextual"/>
              </w:rPr>
              <w:t>.68</w:t>
            </w:r>
          </w:p>
        </w:tc>
        <w:tc>
          <w:tcPr>
            <w:tcW w:w="8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39C5DC15" w14:textId="77777777" w:rsidR="00163CA1" w:rsidRPr="00217C7B" w:rsidRDefault="00163CA1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1</w:t>
            </w:r>
            <w:r w:rsidRPr="00217C7B">
              <w:rPr>
                <w:sz w:val="10"/>
                <w:szCs w:val="10"/>
                <w14:ligatures w14:val="standardContextual"/>
              </w:rPr>
              <w:t>6.4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7</w:t>
            </w:r>
            <w:r w:rsidRPr="00217C7B">
              <w:rPr>
                <w:sz w:val="10"/>
                <w:szCs w:val="10"/>
                <w14:ligatures w14:val="standardContextual"/>
              </w:rPr>
              <w:t>.89</w:t>
            </w:r>
          </w:p>
        </w:tc>
        <w:tc>
          <w:tcPr>
            <w:tcW w:w="11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7698EE89" w14:textId="69DC143C" w:rsidR="00163CA1" w:rsidRPr="00217C7B" w:rsidRDefault="00EF52AA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EF52AA">
              <w:rPr>
                <w:sz w:val="10"/>
                <w:szCs w:val="10"/>
                <w14:ligatures w14:val="standardContextual"/>
              </w:rPr>
              <w:t>6.429(&lt;.001)</w:t>
            </w:r>
          </w:p>
        </w:tc>
      </w:tr>
      <w:tr w:rsidR="00163CA1" w:rsidRPr="00217C7B" w14:paraId="5C03FAAF" w14:textId="77777777" w:rsidTr="00217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98BFBB0" w14:textId="77777777" w:rsidR="00163CA1" w:rsidRPr="00217C7B" w:rsidRDefault="00163CA1" w:rsidP="00217C7B">
            <w:pPr>
              <w:spacing w:line="240" w:lineRule="auto"/>
              <w:jc w:val="left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Plasma GFAP(pg/mL)</w:t>
            </w:r>
          </w:p>
        </w:tc>
        <w:tc>
          <w:tcPr>
            <w:tcW w:w="8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A434D20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1</w:t>
            </w:r>
            <w:r w:rsidRPr="00217C7B">
              <w:rPr>
                <w:sz w:val="10"/>
                <w:szCs w:val="10"/>
                <w14:ligatures w14:val="standardContextual"/>
              </w:rPr>
              <w:t>14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4</w:t>
            </w:r>
            <w:r w:rsidRPr="00217C7B">
              <w:rPr>
                <w:sz w:val="10"/>
                <w:szCs w:val="10"/>
                <w14:ligatures w14:val="standardContextual"/>
              </w:rPr>
              <w:t>7.6</w:t>
            </w:r>
          </w:p>
        </w:tc>
        <w:tc>
          <w:tcPr>
            <w:tcW w:w="8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2F2BBAF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1</w:t>
            </w:r>
            <w:r w:rsidRPr="00217C7B">
              <w:rPr>
                <w:sz w:val="10"/>
                <w:szCs w:val="10"/>
                <w14:ligatures w14:val="standardContextual"/>
              </w:rPr>
              <w:t>13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4</w:t>
            </w:r>
            <w:r w:rsidRPr="00217C7B">
              <w:rPr>
                <w:sz w:val="10"/>
                <w:szCs w:val="10"/>
                <w14:ligatures w14:val="standardContextual"/>
              </w:rPr>
              <w:t>9.9</w:t>
            </w:r>
          </w:p>
        </w:tc>
        <w:tc>
          <w:tcPr>
            <w:tcW w:w="8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5171A78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2</w:t>
            </w:r>
            <w:r w:rsidRPr="00217C7B">
              <w:rPr>
                <w:sz w:val="10"/>
                <w:szCs w:val="10"/>
                <w14:ligatures w14:val="standardContextual"/>
              </w:rPr>
              <w:t>01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1</w:t>
            </w:r>
            <w:r w:rsidRPr="00217C7B">
              <w:rPr>
                <w:sz w:val="10"/>
                <w:szCs w:val="10"/>
                <w14:ligatures w14:val="standardContextual"/>
              </w:rPr>
              <w:t>05</w:t>
            </w:r>
          </w:p>
        </w:tc>
        <w:tc>
          <w:tcPr>
            <w:tcW w:w="8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25F24AB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3</w:t>
            </w:r>
            <w:r w:rsidRPr="00217C7B">
              <w:rPr>
                <w:sz w:val="10"/>
                <w:szCs w:val="10"/>
                <w14:ligatures w14:val="standardContextual"/>
              </w:rPr>
              <w:t>59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6</w:t>
            </w:r>
            <w:r w:rsidRPr="00217C7B">
              <w:rPr>
                <w:sz w:val="10"/>
                <w:szCs w:val="10"/>
                <w14:ligatures w14:val="standardContextual"/>
              </w:rPr>
              <w:t>9.9</w:t>
            </w:r>
          </w:p>
        </w:tc>
        <w:tc>
          <w:tcPr>
            <w:tcW w:w="8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70E7B02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1</w:t>
            </w:r>
            <w:r w:rsidRPr="00217C7B">
              <w:rPr>
                <w:sz w:val="10"/>
                <w:szCs w:val="10"/>
                <w14:ligatures w14:val="standardContextual"/>
              </w:rPr>
              <w:t>49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9</w:t>
            </w:r>
            <w:r w:rsidRPr="00217C7B">
              <w:rPr>
                <w:sz w:val="10"/>
                <w:szCs w:val="10"/>
                <w14:ligatures w14:val="standardContextual"/>
              </w:rPr>
              <w:t>4.7</w:t>
            </w:r>
          </w:p>
        </w:tc>
        <w:tc>
          <w:tcPr>
            <w:tcW w:w="11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191A8C2" w14:textId="6E5F923E" w:rsidR="00163CA1" w:rsidRPr="00217C7B" w:rsidRDefault="00EF52AA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EF52AA">
              <w:rPr>
                <w:sz w:val="10"/>
                <w:szCs w:val="10"/>
                <w14:ligatures w14:val="standardContextual"/>
              </w:rPr>
              <w:t>11.43(&lt;.0001)</w:t>
            </w:r>
          </w:p>
        </w:tc>
      </w:tr>
      <w:tr w:rsidR="00EF52AA" w:rsidRPr="00EF52AA" w14:paraId="07771B67" w14:textId="77777777" w:rsidTr="00EF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1FB4EE1B" w14:textId="77777777" w:rsidR="00163CA1" w:rsidRPr="00217C7B" w:rsidRDefault="00163CA1" w:rsidP="00217C7B">
            <w:pPr>
              <w:spacing w:line="240" w:lineRule="auto"/>
              <w:jc w:val="left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Plasma p-tau181</w:t>
            </w:r>
          </w:p>
          <w:p w14:paraId="7B1F562D" w14:textId="77777777" w:rsidR="00163CA1" w:rsidRPr="00217C7B" w:rsidRDefault="00163CA1" w:rsidP="00217C7B">
            <w:pPr>
              <w:spacing w:line="240" w:lineRule="auto"/>
              <w:jc w:val="left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(pg/mL)</w:t>
            </w:r>
          </w:p>
        </w:tc>
        <w:tc>
          <w:tcPr>
            <w:tcW w:w="8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7C39EA6A" w14:textId="77777777" w:rsidR="00163CA1" w:rsidRPr="00217C7B" w:rsidRDefault="00163CA1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1</w:t>
            </w:r>
            <w:r w:rsidRPr="00217C7B">
              <w:rPr>
                <w:sz w:val="10"/>
                <w:szCs w:val="10"/>
                <w14:ligatures w14:val="standardContextual"/>
              </w:rPr>
              <w:t>.53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0</w:t>
            </w:r>
            <w:r w:rsidRPr="00217C7B">
              <w:rPr>
                <w:sz w:val="10"/>
                <w:szCs w:val="10"/>
                <w14:ligatures w14:val="standardContextual"/>
              </w:rPr>
              <w:t>.526</w:t>
            </w:r>
          </w:p>
        </w:tc>
        <w:tc>
          <w:tcPr>
            <w:tcW w:w="8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54E2DE44" w14:textId="77777777" w:rsidR="00163CA1" w:rsidRPr="00217C7B" w:rsidRDefault="00163CA1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1</w:t>
            </w:r>
            <w:r w:rsidRPr="00217C7B">
              <w:rPr>
                <w:sz w:val="10"/>
                <w:szCs w:val="10"/>
                <w14:ligatures w14:val="standardContextual"/>
              </w:rPr>
              <w:t>.88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</w:t>
            </w:r>
            <w:r w:rsidRPr="00217C7B">
              <w:rPr>
                <w:sz w:val="10"/>
                <w:szCs w:val="10"/>
                <w14:ligatures w14:val="standardContextual"/>
              </w:rPr>
              <w:t>0.729</w:t>
            </w:r>
          </w:p>
        </w:tc>
        <w:tc>
          <w:tcPr>
            <w:tcW w:w="8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1E75B6FD" w14:textId="77777777" w:rsidR="00163CA1" w:rsidRPr="00217C7B" w:rsidRDefault="00163CA1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3</w:t>
            </w:r>
            <w:r w:rsidRPr="00217C7B">
              <w:rPr>
                <w:sz w:val="10"/>
                <w:szCs w:val="10"/>
                <w14:ligatures w14:val="standardContextual"/>
              </w:rPr>
              <w:t>.07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</w:t>
            </w:r>
            <w:r w:rsidRPr="00217C7B">
              <w:rPr>
                <w:sz w:val="10"/>
                <w:szCs w:val="10"/>
                <w14:ligatures w14:val="standardContextual"/>
              </w:rPr>
              <w:t>1.32</w:t>
            </w:r>
          </w:p>
        </w:tc>
        <w:tc>
          <w:tcPr>
            <w:tcW w:w="8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24F9CB0C" w14:textId="77777777" w:rsidR="00163CA1" w:rsidRPr="00217C7B" w:rsidRDefault="00163CA1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4</w:t>
            </w:r>
            <w:r w:rsidRPr="00217C7B">
              <w:rPr>
                <w:sz w:val="10"/>
                <w:szCs w:val="10"/>
                <w14:ligatures w14:val="standardContextual"/>
              </w:rPr>
              <w:t>.66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2</w:t>
            </w:r>
            <w:r w:rsidRPr="00217C7B">
              <w:rPr>
                <w:sz w:val="10"/>
                <w:szCs w:val="10"/>
                <w14:ligatures w14:val="standardContextual"/>
              </w:rPr>
              <w:t>.28</w:t>
            </w:r>
          </w:p>
        </w:tc>
        <w:tc>
          <w:tcPr>
            <w:tcW w:w="8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1DEF5B9C" w14:textId="77777777" w:rsidR="00163CA1" w:rsidRPr="00217C7B" w:rsidRDefault="00163CA1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2</w:t>
            </w:r>
            <w:r w:rsidRPr="00217C7B">
              <w:rPr>
                <w:sz w:val="10"/>
                <w:szCs w:val="10"/>
                <w14:ligatures w14:val="standardContextual"/>
              </w:rPr>
              <w:t>.14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</w:t>
            </w:r>
            <w:r w:rsidRPr="00217C7B">
              <w:rPr>
                <w:sz w:val="10"/>
                <w:szCs w:val="10"/>
                <w14:ligatures w14:val="standardContextual"/>
              </w:rPr>
              <w:t>1.34</w:t>
            </w:r>
          </w:p>
        </w:tc>
        <w:tc>
          <w:tcPr>
            <w:tcW w:w="11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029A37C2" w14:textId="23E07AFC" w:rsidR="00163CA1" w:rsidRPr="00217C7B" w:rsidRDefault="00EF52AA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EF52AA">
              <w:rPr>
                <w:sz w:val="10"/>
                <w:szCs w:val="10"/>
                <w14:ligatures w14:val="standardContextual"/>
              </w:rPr>
              <w:t>8.887(&lt;.0001)</w:t>
            </w:r>
          </w:p>
        </w:tc>
      </w:tr>
      <w:tr w:rsidR="00163CA1" w:rsidRPr="00217C7B" w14:paraId="59089EA2" w14:textId="77777777" w:rsidTr="00217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9CAF3A6" w14:textId="77777777" w:rsidR="00163CA1" w:rsidRPr="00217C7B" w:rsidRDefault="00163CA1" w:rsidP="00217C7B">
            <w:pPr>
              <w:spacing w:line="240" w:lineRule="auto"/>
              <w:jc w:val="left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Global efficiency</w:t>
            </w:r>
          </w:p>
        </w:tc>
        <w:tc>
          <w:tcPr>
            <w:tcW w:w="8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9F1DA2F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6</w:t>
            </w:r>
            <w:r w:rsidRPr="00217C7B">
              <w:rPr>
                <w:sz w:val="10"/>
                <w:szCs w:val="10"/>
                <w14:ligatures w14:val="standardContextual"/>
              </w:rPr>
              <w:t>.55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</w:t>
            </w:r>
            <w:r w:rsidRPr="00217C7B">
              <w:rPr>
                <w:sz w:val="10"/>
                <w:szCs w:val="10"/>
                <w14:ligatures w14:val="standardContextual"/>
              </w:rPr>
              <w:t>5.71</w:t>
            </w:r>
          </w:p>
        </w:tc>
        <w:tc>
          <w:tcPr>
            <w:tcW w:w="8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E4BFD5C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5</w:t>
            </w:r>
            <w:r w:rsidRPr="00217C7B">
              <w:rPr>
                <w:sz w:val="10"/>
                <w:szCs w:val="10"/>
                <w14:ligatures w14:val="standardContextual"/>
              </w:rPr>
              <w:t>.18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</w:t>
            </w:r>
            <w:r w:rsidRPr="00217C7B">
              <w:rPr>
                <w:sz w:val="10"/>
                <w:szCs w:val="10"/>
                <w14:ligatures w14:val="standardContextual"/>
              </w:rPr>
              <w:t>2.94</w:t>
            </w:r>
          </w:p>
        </w:tc>
        <w:tc>
          <w:tcPr>
            <w:tcW w:w="8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443ACC7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5</w:t>
            </w:r>
            <w:r w:rsidRPr="00217C7B">
              <w:rPr>
                <w:sz w:val="10"/>
                <w:szCs w:val="10"/>
                <w14:ligatures w14:val="standardContextual"/>
              </w:rPr>
              <w:t>.05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</w:t>
            </w:r>
            <w:r w:rsidRPr="00217C7B">
              <w:rPr>
                <w:sz w:val="10"/>
                <w:szCs w:val="10"/>
                <w14:ligatures w14:val="standardContextual"/>
              </w:rPr>
              <w:t>3.49</w:t>
            </w:r>
          </w:p>
        </w:tc>
        <w:tc>
          <w:tcPr>
            <w:tcW w:w="8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3483FF5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5</w:t>
            </w:r>
            <w:r w:rsidRPr="00217C7B">
              <w:rPr>
                <w:sz w:val="10"/>
                <w:szCs w:val="10"/>
                <w14:ligatures w14:val="standardContextual"/>
              </w:rPr>
              <w:t>.87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</w:t>
            </w:r>
            <w:r w:rsidRPr="00217C7B">
              <w:rPr>
                <w:sz w:val="10"/>
                <w:szCs w:val="10"/>
                <w14:ligatures w14:val="standardContextual"/>
              </w:rPr>
              <w:t>6.30</w:t>
            </w:r>
          </w:p>
        </w:tc>
        <w:tc>
          <w:tcPr>
            <w:tcW w:w="8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5CA88F9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5</w:t>
            </w:r>
            <w:r w:rsidRPr="00217C7B">
              <w:rPr>
                <w:sz w:val="10"/>
                <w:szCs w:val="10"/>
                <w14:ligatures w14:val="standardContextual"/>
              </w:rPr>
              <w:t>.85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</w:t>
            </w:r>
            <w:r w:rsidRPr="00217C7B">
              <w:rPr>
                <w:sz w:val="10"/>
                <w:szCs w:val="10"/>
                <w14:ligatures w14:val="standardContextual"/>
              </w:rPr>
              <w:t>4.69</w:t>
            </w:r>
          </w:p>
        </w:tc>
        <w:tc>
          <w:tcPr>
            <w:tcW w:w="11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5F592AC" w14:textId="20682530" w:rsidR="00163CA1" w:rsidRPr="00217C7B" w:rsidRDefault="00EF52AA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EF52AA">
              <w:rPr>
                <w:sz w:val="10"/>
                <w:szCs w:val="10"/>
                <w14:ligatures w14:val="standardContextual"/>
              </w:rPr>
              <w:t>0.278(0.891)</w:t>
            </w:r>
          </w:p>
        </w:tc>
      </w:tr>
      <w:tr w:rsidR="00EF52AA" w:rsidRPr="00EF52AA" w14:paraId="686DEF50" w14:textId="77777777" w:rsidTr="00EF52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3ABA9800" w14:textId="77777777" w:rsidR="00163CA1" w:rsidRPr="00217C7B" w:rsidRDefault="00163CA1" w:rsidP="00217C7B">
            <w:pPr>
              <w:spacing w:line="240" w:lineRule="auto"/>
              <w:jc w:val="left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sz w:val="10"/>
                <w:szCs w:val="10"/>
                <w14:ligatures w14:val="standardContextual"/>
              </w:rPr>
              <w:t>Local efficiency</w:t>
            </w:r>
          </w:p>
        </w:tc>
        <w:tc>
          <w:tcPr>
            <w:tcW w:w="8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2366081A" w14:textId="77777777" w:rsidR="00163CA1" w:rsidRPr="00217C7B" w:rsidRDefault="00163CA1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1</w:t>
            </w:r>
            <w:r w:rsidRPr="00217C7B">
              <w:rPr>
                <w:sz w:val="10"/>
                <w:szCs w:val="10"/>
                <w14:ligatures w14:val="standardContextual"/>
              </w:rPr>
              <w:t>3.2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</w:t>
            </w:r>
            <w:r w:rsidRPr="00217C7B">
              <w:rPr>
                <w:sz w:val="10"/>
                <w:szCs w:val="10"/>
                <w14:ligatures w14:val="standardContextual"/>
              </w:rPr>
              <w:t>13.4</w:t>
            </w:r>
          </w:p>
        </w:tc>
        <w:tc>
          <w:tcPr>
            <w:tcW w:w="8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1C518798" w14:textId="77777777" w:rsidR="00163CA1" w:rsidRPr="00217C7B" w:rsidRDefault="00163CA1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1</w:t>
            </w:r>
            <w:r w:rsidRPr="00217C7B">
              <w:rPr>
                <w:sz w:val="10"/>
                <w:szCs w:val="10"/>
                <w14:ligatures w14:val="standardContextual"/>
              </w:rPr>
              <w:t>0.5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</w:t>
            </w:r>
            <w:r w:rsidRPr="00217C7B">
              <w:rPr>
                <w:sz w:val="10"/>
                <w:szCs w:val="10"/>
                <w14:ligatures w14:val="standardContextual"/>
              </w:rPr>
              <w:t>6.23</w:t>
            </w:r>
          </w:p>
        </w:tc>
        <w:tc>
          <w:tcPr>
            <w:tcW w:w="8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7ECB83E5" w14:textId="77777777" w:rsidR="00163CA1" w:rsidRPr="00217C7B" w:rsidRDefault="00163CA1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1</w:t>
            </w:r>
            <w:r w:rsidRPr="00217C7B">
              <w:rPr>
                <w:sz w:val="10"/>
                <w:szCs w:val="10"/>
                <w14:ligatures w14:val="standardContextual"/>
              </w:rPr>
              <w:t>0.5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</w:t>
            </w:r>
            <w:r w:rsidRPr="00217C7B">
              <w:rPr>
                <w:sz w:val="10"/>
                <w:szCs w:val="10"/>
                <w14:ligatures w14:val="standardContextual"/>
              </w:rPr>
              <w:t>7.73</w:t>
            </w:r>
          </w:p>
        </w:tc>
        <w:tc>
          <w:tcPr>
            <w:tcW w:w="8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608FD270" w14:textId="77777777" w:rsidR="00163CA1" w:rsidRPr="00217C7B" w:rsidRDefault="00163CA1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1</w:t>
            </w:r>
            <w:r w:rsidRPr="00217C7B">
              <w:rPr>
                <w:sz w:val="10"/>
                <w:szCs w:val="10"/>
                <w14:ligatures w14:val="standardContextual"/>
              </w:rPr>
              <w:t>2.3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</w:t>
            </w:r>
            <w:r w:rsidRPr="00217C7B">
              <w:rPr>
                <w:sz w:val="10"/>
                <w:szCs w:val="10"/>
                <w14:ligatures w14:val="standardContextual"/>
              </w:rPr>
              <w:t>11.1</w:t>
            </w:r>
          </w:p>
        </w:tc>
        <w:tc>
          <w:tcPr>
            <w:tcW w:w="8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08890269" w14:textId="77777777" w:rsidR="00163CA1" w:rsidRPr="00217C7B" w:rsidRDefault="00163CA1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1</w:t>
            </w:r>
            <w:r w:rsidRPr="00217C7B">
              <w:rPr>
                <w:sz w:val="10"/>
                <w:szCs w:val="10"/>
                <w14:ligatures w14:val="standardContextual"/>
              </w:rPr>
              <w:t>1.9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</w:t>
            </w:r>
            <w:r w:rsidRPr="00217C7B">
              <w:rPr>
                <w:sz w:val="10"/>
                <w:szCs w:val="10"/>
                <w14:ligatures w14:val="standardContextual"/>
              </w:rPr>
              <w:t>10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.</w:t>
            </w:r>
            <w:r w:rsidRPr="00217C7B">
              <w:rPr>
                <w:sz w:val="10"/>
                <w:szCs w:val="10"/>
                <w14:ligatures w14:val="standardContextual"/>
              </w:rPr>
              <w:t>5</w:t>
            </w:r>
          </w:p>
        </w:tc>
        <w:tc>
          <w:tcPr>
            <w:tcW w:w="11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CCDE"/>
          </w:tcPr>
          <w:p w14:paraId="0B2E22F5" w14:textId="2F24A0E2" w:rsidR="00163CA1" w:rsidRPr="00217C7B" w:rsidRDefault="00EF52AA" w:rsidP="00217C7B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EF52AA">
              <w:rPr>
                <w:sz w:val="10"/>
                <w:szCs w:val="10"/>
                <w14:ligatures w14:val="standardContextual"/>
              </w:rPr>
              <w:t>0.21(0.932)</w:t>
            </w:r>
          </w:p>
        </w:tc>
      </w:tr>
      <w:tr w:rsidR="00163CA1" w:rsidRPr="00217C7B" w14:paraId="09432FE1" w14:textId="77777777" w:rsidTr="00217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B1D61A9" w14:textId="5B112AB4" w:rsidR="00163CA1" w:rsidRPr="00217C7B" w:rsidRDefault="00EF52AA" w:rsidP="00217C7B">
            <w:pPr>
              <w:spacing w:line="240" w:lineRule="auto"/>
              <w:jc w:val="left"/>
              <w:rPr>
                <w:sz w:val="10"/>
                <w:szCs w:val="10"/>
                <w14:ligatures w14:val="standardContextual"/>
              </w:rPr>
            </w:pPr>
            <w:r>
              <w:rPr>
                <w:sz w:val="10"/>
                <w:szCs w:val="10"/>
                <w14:ligatures w14:val="standardContextual"/>
              </w:rPr>
              <w:t>G</w:t>
            </w:r>
            <w:r w:rsidR="00163CA1" w:rsidRPr="00217C7B">
              <w:rPr>
                <w:sz w:val="10"/>
                <w:szCs w:val="10"/>
                <w14:ligatures w14:val="standardContextual"/>
              </w:rPr>
              <w:t xml:space="preserve">eneralized </w:t>
            </w:r>
            <w:r>
              <w:rPr>
                <w:rFonts w:hint="eastAsia"/>
                <w:sz w:val="10"/>
                <w:szCs w:val="10"/>
                <w14:ligatures w14:val="standardContextual"/>
              </w:rPr>
              <w:t>l</w:t>
            </w:r>
            <w:r w:rsidR="00163CA1" w:rsidRPr="00217C7B">
              <w:rPr>
                <w:sz w:val="10"/>
                <w:szCs w:val="10"/>
                <w14:ligatures w14:val="standardContextual"/>
              </w:rPr>
              <w:t>ocal efficiency</w:t>
            </w:r>
          </w:p>
        </w:tc>
        <w:tc>
          <w:tcPr>
            <w:tcW w:w="8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13862AA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0</w:t>
            </w:r>
            <w:r w:rsidRPr="00217C7B">
              <w:rPr>
                <w:sz w:val="10"/>
                <w:szCs w:val="10"/>
                <w14:ligatures w14:val="standardContextual"/>
              </w:rPr>
              <w:t>.242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</w:t>
            </w:r>
            <w:r w:rsidRPr="00217C7B">
              <w:rPr>
                <w:sz w:val="10"/>
                <w:szCs w:val="10"/>
                <w14:ligatures w14:val="standardContextual"/>
              </w:rPr>
              <w:t>0.0175</w:t>
            </w:r>
          </w:p>
        </w:tc>
        <w:tc>
          <w:tcPr>
            <w:tcW w:w="8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B2DFE89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0</w:t>
            </w:r>
            <w:r w:rsidRPr="00217C7B">
              <w:rPr>
                <w:sz w:val="10"/>
                <w:szCs w:val="10"/>
                <w14:ligatures w14:val="standardContextual"/>
              </w:rPr>
              <w:t>.249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</w:t>
            </w:r>
            <w:r w:rsidRPr="00217C7B">
              <w:rPr>
                <w:sz w:val="10"/>
                <w:szCs w:val="10"/>
                <w14:ligatures w14:val="standardContextual"/>
              </w:rPr>
              <w:t>0.0112</w:t>
            </w:r>
          </w:p>
        </w:tc>
        <w:tc>
          <w:tcPr>
            <w:tcW w:w="8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E8A7B1A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0</w:t>
            </w:r>
            <w:r w:rsidRPr="00217C7B">
              <w:rPr>
                <w:sz w:val="10"/>
                <w:szCs w:val="10"/>
                <w14:ligatures w14:val="standardContextual"/>
              </w:rPr>
              <w:t>.245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</w:t>
            </w:r>
            <w:r w:rsidRPr="00217C7B">
              <w:rPr>
                <w:sz w:val="10"/>
                <w:szCs w:val="10"/>
                <w14:ligatures w14:val="standardContextual"/>
              </w:rPr>
              <w:t>0.0211</w:t>
            </w:r>
          </w:p>
        </w:tc>
        <w:tc>
          <w:tcPr>
            <w:tcW w:w="8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1A16A2A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0</w:t>
            </w:r>
            <w:r w:rsidRPr="00217C7B">
              <w:rPr>
                <w:sz w:val="10"/>
                <w:szCs w:val="10"/>
                <w14:ligatures w14:val="standardContextual"/>
              </w:rPr>
              <w:t>.213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</w:t>
            </w:r>
            <w:r w:rsidRPr="00217C7B">
              <w:rPr>
                <w:sz w:val="10"/>
                <w:szCs w:val="10"/>
                <w14:ligatures w14:val="standardContextual"/>
              </w:rPr>
              <w:t>0.0167</w:t>
            </w:r>
          </w:p>
        </w:tc>
        <w:tc>
          <w:tcPr>
            <w:tcW w:w="82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8729F4F" w14:textId="77777777" w:rsidR="00163CA1" w:rsidRPr="00217C7B" w:rsidRDefault="00163CA1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0</w:t>
            </w:r>
            <w:r w:rsidRPr="00217C7B">
              <w:rPr>
                <w:sz w:val="10"/>
                <w:szCs w:val="10"/>
                <w14:ligatures w14:val="standardContextual"/>
              </w:rPr>
              <w:t>.242</w:t>
            </w:r>
            <w:r w:rsidRPr="00217C7B">
              <w:rPr>
                <w:rFonts w:hint="eastAsia"/>
                <w:sz w:val="10"/>
                <w:szCs w:val="10"/>
                <w14:ligatures w14:val="standardContextual"/>
              </w:rPr>
              <w:t>±</w:t>
            </w:r>
            <w:r w:rsidRPr="00217C7B">
              <w:rPr>
                <w:sz w:val="10"/>
                <w:szCs w:val="10"/>
                <w14:ligatures w14:val="standardContextual"/>
              </w:rPr>
              <w:t>0.0186</w:t>
            </w:r>
          </w:p>
        </w:tc>
        <w:tc>
          <w:tcPr>
            <w:tcW w:w="11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0564935" w14:textId="0D7A697D" w:rsidR="00163CA1" w:rsidRPr="00217C7B" w:rsidRDefault="00EF52AA" w:rsidP="00217C7B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0"/>
                <w:szCs w:val="10"/>
                <w14:ligatures w14:val="standardContextual"/>
              </w:rPr>
            </w:pPr>
            <w:r w:rsidRPr="00EF52AA">
              <w:rPr>
                <w:sz w:val="10"/>
                <w:szCs w:val="10"/>
                <w14:ligatures w14:val="standardContextual"/>
              </w:rPr>
              <w:t>4.182(&lt;.01)</w:t>
            </w:r>
          </w:p>
        </w:tc>
      </w:tr>
    </w:tbl>
    <w:p w14:paraId="4FC3C48C" w14:textId="5180398C" w:rsidR="0084245A" w:rsidRDefault="0084245A" w:rsidP="00217C7B">
      <w:pPr>
        <w:jc w:val="center"/>
      </w:pPr>
      <w:r w:rsidRPr="00163CA1">
        <w:rPr>
          <w:rFonts w:cs="Times New Roman"/>
        </w:rPr>
        <w:t>TABLE 2  Sample characteristics in the combined dataset with network efficiency.</w:t>
      </w:r>
    </w:p>
    <w:p w14:paraId="203B40FF" w14:textId="344ADBA0" w:rsidR="002B58D4" w:rsidRDefault="00D77662" w:rsidP="00163CA1">
      <w:pPr>
        <w:jc w:val="left"/>
      </w:pPr>
      <w:r w:rsidRPr="00D77662">
        <w:t>Continuous data were presented as mean ± SD. Analys</w:t>
      </w:r>
      <w:r>
        <w:t>e</w:t>
      </w:r>
      <w:r w:rsidRPr="00D77662">
        <w:t>s of variance were utilized for continuous variables, while chi-square tests were employed for categorical variables</w:t>
      </w:r>
      <w:r>
        <w:t xml:space="preserve"> across NC, SCD, MCI, and AD</w:t>
      </w:r>
      <w:r w:rsidRPr="00D77662">
        <w:t>.</w:t>
      </w:r>
      <w:r>
        <w:t xml:space="preserve"> </w:t>
      </w:r>
      <w:r w:rsidR="00163CA1" w:rsidRPr="00163CA1">
        <w:t>Abbreviations: APOE, apolipoprotein E; MMSE, Mini-Mental State Examination; M</w:t>
      </w:r>
      <w:r w:rsidR="00163CA1" w:rsidRPr="00163CA1">
        <w:rPr>
          <w:rFonts w:hint="eastAsia"/>
        </w:rPr>
        <w:t>o</w:t>
      </w:r>
      <w:r w:rsidR="00163CA1" w:rsidRPr="00163CA1">
        <w:t>CA-B, Montreal cognitive assessment basic; A</w:t>
      </w:r>
      <w:r w:rsidR="00163CA1" w:rsidRPr="00163CA1">
        <w:rPr>
          <w:rFonts w:hint="eastAsia"/>
        </w:rPr>
        <w:t>β,</w:t>
      </w:r>
      <w:r w:rsidR="00163CA1" w:rsidRPr="00163CA1">
        <w:t xml:space="preserve"> amyloid β; NfL, neurofilament light chain; GFAP, glial fibrillary acidic protein; p-tau, phosphorylated tau; NC, normal controls; SCD, subjective cognitive decline; MCI, mild cognitive impairment; AD, </w:t>
      </w:r>
      <w:r>
        <w:t>Alzheimer's</w:t>
      </w:r>
      <w:r w:rsidR="00163CA1" w:rsidRPr="00163CA1">
        <w:t xml:space="preserve"> disease</w:t>
      </w:r>
      <w:r w:rsidR="00163CA1" w:rsidRPr="00163CA1">
        <w:rPr>
          <w:rFonts w:hint="eastAsia"/>
        </w:rPr>
        <w:t>.</w:t>
      </w:r>
    </w:p>
    <w:p w14:paraId="7742C1B3" w14:textId="6A53D368" w:rsidR="00CE0E1F" w:rsidRPr="007C7960" w:rsidRDefault="00CE0E1F" w:rsidP="007C7960">
      <w:pPr>
        <w:widowControl/>
        <w:spacing w:line="240" w:lineRule="auto"/>
        <w:jc w:val="left"/>
        <w:rPr>
          <w:rFonts w:hint="eastAsia"/>
          <w:b/>
          <w:bCs/>
          <w:kern w:val="44"/>
          <w:sz w:val="44"/>
          <w:szCs w:val="44"/>
        </w:rPr>
      </w:pPr>
    </w:p>
    <w:sectPr w:rsidR="00CE0E1F" w:rsidRPr="007C7960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4414B" w14:textId="77777777" w:rsidR="005D761A" w:rsidRDefault="005D761A" w:rsidP="00207DB5">
      <w:pPr>
        <w:spacing w:line="240" w:lineRule="auto"/>
      </w:pPr>
      <w:r>
        <w:separator/>
      </w:r>
    </w:p>
  </w:endnote>
  <w:endnote w:type="continuationSeparator" w:id="0">
    <w:p w14:paraId="14D99553" w14:textId="77777777" w:rsidR="005D761A" w:rsidRDefault="005D761A" w:rsidP="00207D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0"/>
      </w:rPr>
      <w:id w:val="1221169157"/>
      <w:docPartObj>
        <w:docPartGallery w:val="Page Numbers (Bottom of Page)"/>
        <w:docPartUnique/>
      </w:docPartObj>
    </w:sdtPr>
    <w:sdtContent>
      <w:p w14:paraId="542F32C0" w14:textId="3ECCED16" w:rsidR="00207DB5" w:rsidRDefault="00207DB5" w:rsidP="00130359">
        <w:pPr>
          <w:pStyle w:val="ae"/>
          <w:framePr w:wrap="none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 w:rsidR="00AD5D8A">
          <w:rPr>
            <w:rStyle w:val="af0"/>
            <w:noProof/>
          </w:rPr>
          <w:t>34</w:t>
        </w:r>
        <w:r>
          <w:rPr>
            <w:rStyle w:val="af0"/>
          </w:rPr>
          <w:fldChar w:fldCharType="end"/>
        </w:r>
      </w:p>
    </w:sdtContent>
  </w:sdt>
  <w:p w14:paraId="25C36610" w14:textId="77777777" w:rsidR="00207DB5" w:rsidRDefault="00207DB5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0"/>
      </w:rPr>
      <w:id w:val="-1681192126"/>
      <w:docPartObj>
        <w:docPartGallery w:val="Page Numbers (Bottom of Page)"/>
        <w:docPartUnique/>
      </w:docPartObj>
    </w:sdtPr>
    <w:sdtContent>
      <w:p w14:paraId="2A4C95B6" w14:textId="727046BA" w:rsidR="00207DB5" w:rsidRDefault="00207DB5" w:rsidP="00130359">
        <w:pPr>
          <w:pStyle w:val="ae"/>
          <w:framePr w:wrap="none" w:vAnchor="text" w:hAnchor="margin" w:xAlign="center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  <w:noProof/>
          </w:rPr>
          <w:t>1</w:t>
        </w:r>
        <w:r>
          <w:rPr>
            <w:rStyle w:val="af0"/>
          </w:rPr>
          <w:fldChar w:fldCharType="end"/>
        </w:r>
      </w:p>
    </w:sdtContent>
  </w:sdt>
  <w:p w14:paraId="2532D61B" w14:textId="77777777" w:rsidR="00207DB5" w:rsidRDefault="00207DB5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73A83" w14:textId="77777777" w:rsidR="005D761A" w:rsidRDefault="005D761A" w:rsidP="00207DB5">
      <w:pPr>
        <w:spacing w:line="240" w:lineRule="auto"/>
      </w:pPr>
      <w:r>
        <w:separator/>
      </w:r>
    </w:p>
  </w:footnote>
  <w:footnote w:type="continuationSeparator" w:id="0">
    <w:p w14:paraId="4D207809" w14:textId="77777777" w:rsidR="005D761A" w:rsidRDefault="005D761A" w:rsidP="00207DB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7785"/>
    <w:rsid w:val="0004700B"/>
    <w:rsid w:val="000724C7"/>
    <w:rsid w:val="00080376"/>
    <w:rsid w:val="00084705"/>
    <w:rsid w:val="000A4385"/>
    <w:rsid w:val="000C2DBD"/>
    <w:rsid w:val="000D041F"/>
    <w:rsid w:val="000D1F2E"/>
    <w:rsid w:val="000D5548"/>
    <w:rsid w:val="000F0B79"/>
    <w:rsid w:val="00126A5C"/>
    <w:rsid w:val="00127AC0"/>
    <w:rsid w:val="00137919"/>
    <w:rsid w:val="00163CA1"/>
    <w:rsid w:val="0018188E"/>
    <w:rsid w:val="00186178"/>
    <w:rsid w:val="00195098"/>
    <w:rsid w:val="001A4EAE"/>
    <w:rsid w:val="001A4F2A"/>
    <w:rsid w:val="001C3602"/>
    <w:rsid w:val="001D2093"/>
    <w:rsid w:val="001E28B9"/>
    <w:rsid w:val="00207DB5"/>
    <w:rsid w:val="002146D3"/>
    <w:rsid w:val="00214C42"/>
    <w:rsid w:val="00217C7B"/>
    <w:rsid w:val="0023305D"/>
    <w:rsid w:val="002512B8"/>
    <w:rsid w:val="0026208B"/>
    <w:rsid w:val="002A6896"/>
    <w:rsid w:val="002B49F5"/>
    <w:rsid w:val="002B58D4"/>
    <w:rsid w:val="002C4A67"/>
    <w:rsid w:val="002D4A65"/>
    <w:rsid w:val="002E5C4A"/>
    <w:rsid w:val="00314E63"/>
    <w:rsid w:val="00326F0B"/>
    <w:rsid w:val="00331645"/>
    <w:rsid w:val="00346CCC"/>
    <w:rsid w:val="003503A4"/>
    <w:rsid w:val="003821A1"/>
    <w:rsid w:val="003925A5"/>
    <w:rsid w:val="003A2A7A"/>
    <w:rsid w:val="003A7D5C"/>
    <w:rsid w:val="003C3172"/>
    <w:rsid w:val="003D36C1"/>
    <w:rsid w:val="003F273F"/>
    <w:rsid w:val="003F63A7"/>
    <w:rsid w:val="00402E5B"/>
    <w:rsid w:val="00412070"/>
    <w:rsid w:val="00412BA8"/>
    <w:rsid w:val="004176DA"/>
    <w:rsid w:val="0042141A"/>
    <w:rsid w:val="00446607"/>
    <w:rsid w:val="00466B0C"/>
    <w:rsid w:val="0046746F"/>
    <w:rsid w:val="00475C65"/>
    <w:rsid w:val="00491B0F"/>
    <w:rsid w:val="004A5259"/>
    <w:rsid w:val="004A7AEE"/>
    <w:rsid w:val="004B75B5"/>
    <w:rsid w:val="004C3E25"/>
    <w:rsid w:val="004C71C0"/>
    <w:rsid w:val="004D7F18"/>
    <w:rsid w:val="004E5F88"/>
    <w:rsid w:val="00511AA3"/>
    <w:rsid w:val="00520C2C"/>
    <w:rsid w:val="00534576"/>
    <w:rsid w:val="00544A61"/>
    <w:rsid w:val="00552197"/>
    <w:rsid w:val="00564350"/>
    <w:rsid w:val="00564DDE"/>
    <w:rsid w:val="00565F1D"/>
    <w:rsid w:val="00572521"/>
    <w:rsid w:val="00573479"/>
    <w:rsid w:val="00573F6A"/>
    <w:rsid w:val="00581449"/>
    <w:rsid w:val="005B3E24"/>
    <w:rsid w:val="005C3382"/>
    <w:rsid w:val="005D3708"/>
    <w:rsid w:val="005D5DBB"/>
    <w:rsid w:val="005D61D0"/>
    <w:rsid w:val="005D761A"/>
    <w:rsid w:val="005E076F"/>
    <w:rsid w:val="005E1E6A"/>
    <w:rsid w:val="0062296F"/>
    <w:rsid w:val="00652536"/>
    <w:rsid w:val="006537C3"/>
    <w:rsid w:val="00654C93"/>
    <w:rsid w:val="006815CD"/>
    <w:rsid w:val="006832B5"/>
    <w:rsid w:val="006A3E90"/>
    <w:rsid w:val="006A4E61"/>
    <w:rsid w:val="006A50BD"/>
    <w:rsid w:val="006D3CEB"/>
    <w:rsid w:val="006E1E91"/>
    <w:rsid w:val="006E5F56"/>
    <w:rsid w:val="00703A07"/>
    <w:rsid w:val="00725458"/>
    <w:rsid w:val="00744C0C"/>
    <w:rsid w:val="00772C33"/>
    <w:rsid w:val="00773029"/>
    <w:rsid w:val="007A33D3"/>
    <w:rsid w:val="007A4350"/>
    <w:rsid w:val="007C2099"/>
    <w:rsid w:val="007C7960"/>
    <w:rsid w:val="007C7FDA"/>
    <w:rsid w:val="007D34CA"/>
    <w:rsid w:val="007D7E14"/>
    <w:rsid w:val="007F1CC4"/>
    <w:rsid w:val="007F7108"/>
    <w:rsid w:val="0080348E"/>
    <w:rsid w:val="008235A7"/>
    <w:rsid w:val="0084245A"/>
    <w:rsid w:val="008439F1"/>
    <w:rsid w:val="00845BEF"/>
    <w:rsid w:val="008573F6"/>
    <w:rsid w:val="008641AF"/>
    <w:rsid w:val="0089645E"/>
    <w:rsid w:val="008A17F6"/>
    <w:rsid w:val="008B5072"/>
    <w:rsid w:val="008C47C4"/>
    <w:rsid w:val="008E415F"/>
    <w:rsid w:val="008E7BA7"/>
    <w:rsid w:val="008F2B8A"/>
    <w:rsid w:val="0093653C"/>
    <w:rsid w:val="00937AE7"/>
    <w:rsid w:val="00942363"/>
    <w:rsid w:val="00950149"/>
    <w:rsid w:val="009601FE"/>
    <w:rsid w:val="0098593F"/>
    <w:rsid w:val="009945D5"/>
    <w:rsid w:val="009D74B2"/>
    <w:rsid w:val="00A14042"/>
    <w:rsid w:val="00A17056"/>
    <w:rsid w:val="00A303F1"/>
    <w:rsid w:val="00A33A14"/>
    <w:rsid w:val="00A34684"/>
    <w:rsid w:val="00A51461"/>
    <w:rsid w:val="00A52AB4"/>
    <w:rsid w:val="00A71E2F"/>
    <w:rsid w:val="00A77AE1"/>
    <w:rsid w:val="00A841E4"/>
    <w:rsid w:val="00A918F0"/>
    <w:rsid w:val="00AA2087"/>
    <w:rsid w:val="00AA7785"/>
    <w:rsid w:val="00AD5D8A"/>
    <w:rsid w:val="00AF42D1"/>
    <w:rsid w:val="00B252AF"/>
    <w:rsid w:val="00B8398F"/>
    <w:rsid w:val="00B946A2"/>
    <w:rsid w:val="00BB0A58"/>
    <w:rsid w:val="00BB0B41"/>
    <w:rsid w:val="00BB49BE"/>
    <w:rsid w:val="00BC29D6"/>
    <w:rsid w:val="00BC34C3"/>
    <w:rsid w:val="00BF7D41"/>
    <w:rsid w:val="00C24E6B"/>
    <w:rsid w:val="00C27A38"/>
    <w:rsid w:val="00C336B3"/>
    <w:rsid w:val="00C4489A"/>
    <w:rsid w:val="00C7151E"/>
    <w:rsid w:val="00C73CD5"/>
    <w:rsid w:val="00C743CC"/>
    <w:rsid w:val="00C81928"/>
    <w:rsid w:val="00C824AD"/>
    <w:rsid w:val="00C83E74"/>
    <w:rsid w:val="00C93686"/>
    <w:rsid w:val="00C93A4E"/>
    <w:rsid w:val="00CC4CFD"/>
    <w:rsid w:val="00CD0E1C"/>
    <w:rsid w:val="00CD7867"/>
    <w:rsid w:val="00CE0E1F"/>
    <w:rsid w:val="00CE3949"/>
    <w:rsid w:val="00CE43BD"/>
    <w:rsid w:val="00CF0274"/>
    <w:rsid w:val="00D11DA0"/>
    <w:rsid w:val="00D22316"/>
    <w:rsid w:val="00D355F9"/>
    <w:rsid w:val="00D62ACC"/>
    <w:rsid w:val="00D64773"/>
    <w:rsid w:val="00D77662"/>
    <w:rsid w:val="00D85248"/>
    <w:rsid w:val="00D9387F"/>
    <w:rsid w:val="00D9713D"/>
    <w:rsid w:val="00DA25B9"/>
    <w:rsid w:val="00DA2A1D"/>
    <w:rsid w:val="00DA589A"/>
    <w:rsid w:val="00DA7189"/>
    <w:rsid w:val="00DC0B6A"/>
    <w:rsid w:val="00DC462C"/>
    <w:rsid w:val="00DE08BB"/>
    <w:rsid w:val="00E03C91"/>
    <w:rsid w:val="00E10F17"/>
    <w:rsid w:val="00E12939"/>
    <w:rsid w:val="00E15015"/>
    <w:rsid w:val="00E2543E"/>
    <w:rsid w:val="00E2659A"/>
    <w:rsid w:val="00E45246"/>
    <w:rsid w:val="00E46FEA"/>
    <w:rsid w:val="00E57C57"/>
    <w:rsid w:val="00E65E05"/>
    <w:rsid w:val="00E77FB5"/>
    <w:rsid w:val="00E826EC"/>
    <w:rsid w:val="00E87A5E"/>
    <w:rsid w:val="00E920F8"/>
    <w:rsid w:val="00EA36DD"/>
    <w:rsid w:val="00ED61E7"/>
    <w:rsid w:val="00EE2B4E"/>
    <w:rsid w:val="00EE77C4"/>
    <w:rsid w:val="00EF52AA"/>
    <w:rsid w:val="00F055B6"/>
    <w:rsid w:val="00F06505"/>
    <w:rsid w:val="00F20C3C"/>
    <w:rsid w:val="00F217D4"/>
    <w:rsid w:val="00F26092"/>
    <w:rsid w:val="00F34423"/>
    <w:rsid w:val="00F4408E"/>
    <w:rsid w:val="00F65079"/>
    <w:rsid w:val="00F9796E"/>
    <w:rsid w:val="00FA32A6"/>
    <w:rsid w:val="00FB5A84"/>
    <w:rsid w:val="00FC3DB9"/>
    <w:rsid w:val="00FC6A64"/>
    <w:rsid w:val="00FD1C02"/>
    <w:rsid w:val="00FD5D78"/>
    <w:rsid w:val="00FF0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1A886"/>
  <w15:chartTrackingRefBased/>
  <w15:docId w15:val="{9A69C200-0DC1-EA4C-AC8F-1007529F7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52AA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BC34C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75C65"/>
    <w:pPr>
      <w:keepNext/>
      <w:keepLines/>
      <w:spacing w:before="260" w:after="260" w:line="416" w:lineRule="auto"/>
      <w:outlineLvl w:val="1"/>
    </w:pPr>
    <w:rPr>
      <w:rFonts w:cs="Times New Roman"/>
      <w:b/>
      <w:bCs/>
    </w:rPr>
  </w:style>
  <w:style w:type="paragraph" w:styleId="3">
    <w:name w:val="heading 3"/>
    <w:basedOn w:val="a"/>
    <w:next w:val="a"/>
    <w:link w:val="30"/>
    <w:uiPriority w:val="9"/>
    <w:unhideWhenUsed/>
    <w:qFormat/>
    <w:rsid w:val="001D209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4C3E2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C34C3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BC34C3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BC34C3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475C65"/>
    <w:rPr>
      <w:rFonts w:ascii="Times New Roman" w:eastAsia="Times New Roman" w:hAnsi="Times New Roman" w:cs="Times New Roman"/>
      <w:b/>
      <w:bCs/>
      <w:sz w:val="32"/>
      <w:szCs w:val="32"/>
    </w:rPr>
  </w:style>
  <w:style w:type="paragraph" w:styleId="a4">
    <w:name w:val="Normal (Web)"/>
    <w:basedOn w:val="a"/>
    <w:uiPriority w:val="99"/>
    <w:semiHidden/>
    <w:unhideWhenUsed/>
    <w:rsid w:val="00C4489A"/>
    <w:rPr>
      <w:rFonts w:cs="Times New Roman"/>
    </w:rPr>
  </w:style>
  <w:style w:type="character" w:customStyle="1" w:styleId="30">
    <w:name w:val="标题 3 字符"/>
    <w:basedOn w:val="a0"/>
    <w:link w:val="3"/>
    <w:uiPriority w:val="9"/>
    <w:rsid w:val="001D2093"/>
    <w:rPr>
      <w:rFonts w:ascii="Times New Roman" w:eastAsia="Times New Roman" w:hAnsi="Times New Roman"/>
      <w:b/>
      <w:bCs/>
      <w:sz w:val="32"/>
      <w:szCs w:val="32"/>
    </w:rPr>
  </w:style>
  <w:style w:type="character" w:styleId="a5">
    <w:name w:val="Placeholder Text"/>
    <w:basedOn w:val="a0"/>
    <w:uiPriority w:val="99"/>
    <w:semiHidden/>
    <w:rsid w:val="001C3602"/>
    <w:rPr>
      <w:color w:val="808080"/>
    </w:rPr>
  </w:style>
  <w:style w:type="character" w:styleId="a6">
    <w:name w:val="annotation reference"/>
    <w:basedOn w:val="a0"/>
    <w:uiPriority w:val="99"/>
    <w:semiHidden/>
    <w:unhideWhenUsed/>
    <w:rsid w:val="00942363"/>
    <w:rPr>
      <w:sz w:val="21"/>
      <w:szCs w:val="21"/>
    </w:rPr>
  </w:style>
  <w:style w:type="paragraph" w:styleId="a7">
    <w:name w:val="annotation text"/>
    <w:basedOn w:val="a"/>
    <w:link w:val="a8"/>
    <w:uiPriority w:val="99"/>
    <w:unhideWhenUsed/>
    <w:rsid w:val="00942363"/>
    <w:pPr>
      <w:widowControl/>
      <w:jc w:val="left"/>
    </w:pPr>
    <w:rPr>
      <w:rFonts w:eastAsia="宋体" w:cs="宋体"/>
      <w:kern w:val="0"/>
      <w14:ligatures w14:val="none"/>
    </w:rPr>
  </w:style>
  <w:style w:type="character" w:customStyle="1" w:styleId="a8">
    <w:name w:val="批注文字 字符"/>
    <w:basedOn w:val="a0"/>
    <w:link w:val="a7"/>
    <w:uiPriority w:val="99"/>
    <w:rsid w:val="00942363"/>
    <w:rPr>
      <w:rFonts w:ascii="Times New Roman" w:eastAsia="宋体" w:hAnsi="Times New Roman" w:cs="宋体"/>
      <w:kern w:val="0"/>
      <w:sz w:val="24"/>
      <w14:ligatures w14:val="none"/>
    </w:rPr>
  </w:style>
  <w:style w:type="paragraph" w:styleId="a9">
    <w:name w:val="Title"/>
    <w:basedOn w:val="a"/>
    <w:next w:val="a"/>
    <w:link w:val="aa"/>
    <w:uiPriority w:val="10"/>
    <w:qFormat/>
    <w:rsid w:val="007C209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uiPriority w:val="10"/>
    <w:rsid w:val="007C2099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12">
    <w:name w:val="书目1"/>
    <w:basedOn w:val="a"/>
    <w:link w:val="Bibliography"/>
    <w:rsid w:val="006537C3"/>
    <w:pPr>
      <w:tabs>
        <w:tab w:val="left" w:pos="500"/>
      </w:tabs>
      <w:spacing w:after="240" w:line="240" w:lineRule="auto"/>
      <w:ind w:left="504" w:hanging="504"/>
    </w:pPr>
  </w:style>
  <w:style w:type="character" w:customStyle="1" w:styleId="Bibliography">
    <w:name w:val="Bibliography 字符"/>
    <w:basedOn w:val="a0"/>
    <w:link w:val="12"/>
    <w:rsid w:val="006537C3"/>
    <w:rPr>
      <w:rFonts w:ascii="Times New Roman" w:eastAsia="Times New Roman" w:hAnsi="Times New Roman"/>
      <w:sz w:val="24"/>
      <w:szCs w:val="21"/>
    </w:rPr>
  </w:style>
  <w:style w:type="paragraph" w:customStyle="1" w:styleId="21">
    <w:name w:val="书目2"/>
    <w:basedOn w:val="a"/>
    <w:link w:val="Bibliography1"/>
    <w:rsid w:val="003A7D5C"/>
    <w:pPr>
      <w:tabs>
        <w:tab w:val="left" w:pos="500"/>
      </w:tabs>
      <w:spacing w:line="240" w:lineRule="auto"/>
      <w:ind w:left="504" w:hanging="504"/>
    </w:pPr>
  </w:style>
  <w:style w:type="character" w:customStyle="1" w:styleId="Bibliography1">
    <w:name w:val="Bibliography 字符1"/>
    <w:basedOn w:val="a0"/>
    <w:link w:val="21"/>
    <w:rsid w:val="003A7D5C"/>
    <w:rPr>
      <w:rFonts w:ascii="Times New Roman" w:eastAsia="Times New Roman" w:hAnsi="Times New Roman"/>
      <w:sz w:val="24"/>
      <w:szCs w:val="21"/>
    </w:rPr>
  </w:style>
  <w:style w:type="paragraph" w:styleId="ab">
    <w:name w:val="Revision"/>
    <w:hidden/>
    <w:uiPriority w:val="99"/>
    <w:semiHidden/>
    <w:rsid w:val="00E10F17"/>
    <w:rPr>
      <w:rFonts w:ascii="Times New Roman" w:eastAsia="Times New Roman" w:hAnsi="Times New Roman"/>
      <w:sz w:val="24"/>
      <w:szCs w:val="21"/>
    </w:rPr>
  </w:style>
  <w:style w:type="paragraph" w:styleId="ac">
    <w:name w:val="Balloon Text"/>
    <w:basedOn w:val="a"/>
    <w:link w:val="ad"/>
    <w:uiPriority w:val="99"/>
    <w:semiHidden/>
    <w:unhideWhenUsed/>
    <w:rsid w:val="0080348E"/>
    <w:pPr>
      <w:spacing w:line="240" w:lineRule="auto"/>
    </w:pPr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80348E"/>
    <w:rPr>
      <w:rFonts w:ascii="Times New Roman" w:eastAsia="Times New Roman" w:hAnsi="Times New Roman"/>
      <w:sz w:val="18"/>
      <w:szCs w:val="18"/>
    </w:rPr>
  </w:style>
  <w:style w:type="table" w:styleId="4-6">
    <w:name w:val="List Table 4 Accent 6"/>
    <w:basedOn w:val="a1"/>
    <w:uiPriority w:val="49"/>
    <w:rsid w:val="00D22316"/>
    <w:rPr>
      <w:szCs w:val="22"/>
      <w14:ligatures w14:val="none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customStyle="1" w:styleId="40">
    <w:name w:val="标题 4 字符"/>
    <w:basedOn w:val="a0"/>
    <w:link w:val="4"/>
    <w:uiPriority w:val="9"/>
    <w:rsid w:val="004C3E25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e">
    <w:name w:val="footer"/>
    <w:basedOn w:val="a"/>
    <w:link w:val="af"/>
    <w:uiPriority w:val="99"/>
    <w:unhideWhenUsed/>
    <w:rsid w:val="00207DB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207DB5"/>
    <w:rPr>
      <w:rFonts w:ascii="Times New Roman" w:eastAsia="Times New Roman" w:hAnsi="Times New Roman"/>
      <w:sz w:val="18"/>
      <w:szCs w:val="18"/>
    </w:rPr>
  </w:style>
  <w:style w:type="character" w:styleId="af0">
    <w:name w:val="page number"/>
    <w:basedOn w:val="a0"/>
    <w:uiPriority w:val="99"/>
    <w:semiHidden/>
    <w:unhideWhenUsed/>
    <w:rsid w:val="00207DB5"/>
  </w:style>
  <w:style w:type="paragraph" w:styleId="af1">
    <w:name w:val="header"/>
    <w:basedOn w:val="a"/>
    <w:link w:val="af2"/>
    <w:uiPriority w:val="99"/>
    <w:unhideWhenUsed/>
    <w:rsid w:val="00AD5D8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AD5D8A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1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87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2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93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6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5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52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30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409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324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28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8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81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55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080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240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364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10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04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079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919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286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51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40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49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81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09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44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134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966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140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7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16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75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579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93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10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225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07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100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41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1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9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62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688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13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947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990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72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96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00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179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155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66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79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66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737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066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5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8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9</TotalTime>
  <Pages>2</Pages>
  <Words>520</Words>
  <Characters>2969</Characters>
  <Application>Microsoft Office Word</Application>
  <DocSecurity>0</DocSecurity>
  <Lines>24</Lines>
  <Paragraphs>6</Paragraphs>
  <ScaleCrop>false</ScaleCrop>
  <Company/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rai Chin</dc:creator>
  <cp:keywords/>
  <dc:description/>
  <cp:lastModifiedBy>Lairai Chin</cp:lastModifiedBy>
  <cp:revision>57</cp:revision>
  <cp:lastPrinted>2023-06-30T09:16:00Z</cp:lastPrinted>
  <dcterms:created xsi:type="dcterms:W3CDTF">2023-07-08T07:46:00Z</dcterms:created>
  <dcterms:modified xsi:type="dcterms:W3CDTF">2023-07-19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JwyWHLoi"/&gt;&lt;style id="http://www.zotero.org/styles/alzheimers-and-dementia-translational-research-and-clinical-interventions" hasBibliography="1" bibliographyStyleHasBeenSet="1"/&gt;&lt;prefs&gt;&lt;pref nam</vt:lpwstr>
  </property>
  <property fmtid="{D5CDD505-2E9C-101B-9397-08002B2CF9AE}" pid="3" name="ZOTERO_PREF_2">
    <vt:lpwstr>e="fieldType" value="Field"/&gt;&lt;/prefs&gt;&lt;/data&gt;</vt:lpwstr>
  </property>
</Properties>
</file>